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D4CB1" w14:textId="58E9FE53" w:rsidR="005C4C3B" w:rsidRPr="000F04AB" w:rsidRDefault="00B96081" w:rsidP="000F04AB">
      <w:pPr>
        <w:rPr>
          <w:rFonts w:cs="Times New Roman"/>
        </w:rPr>
      </w:pPr>
      <w:bookmarkStart w:id="0" w:name="_Ref101437297"/>
      <w:bookmarkStart w:id="1" w:name="_Toc107481533"/>
      <w:r>
        <w:rPr>
          <w:rFonts w:cs="Times New Roman"/>
          <w:b/>
          <w:bCs/>
        </w:rPr>
        <w:t>Multimedia Appendix 2</w:t>
      </w:r>
      <w:bookmarkEnd w:id="0"/>
      <w:r w:rsidR="0014169E" w:rsidRPr="000F04AB">
        <w:rPr>
          <w:rFonts w:cs="Times New Roman"/>
          <w:b/>
          <w:bCs/>
        </w:rPr>
        <w:t>.</w:t>
      </w:r>
      <w:r w:rsidR="005C4C3B" w:rsidRPr="000F04AB">
        <w:rPr>
          <w:rFonts w:cs="Times New Roman"/>
        </w:rPr>
        <w:t xml:space="preserve"> Results of the robust linear mixed model of behavioral variables (</w:t>
      </w:r>
      <w:r w:rsidR="0014169E" w:rsidRPr="000F04AB">
        <w:rPr>
          <w:rFonts w:cs="Times New Roman"/>
        </w:rPr>
        <w:t xml:space="preserve">intention-to-treat </w:t>
      </w:r>
      <w:r w:rsidR="005C4C3B" w:rsidRPr="000F04AB">
        <w:rPr>
          <w:rFonts w:cs="Times New Roman"/>
        </w:rPr>
        <w:t>analysis)</w:t>
      </w:r>
      <w:bookmarkEnd w:id="1"/>
      <w:r w:rsidR="005C4C3B" w:rsidRPr="000F04AB">
        <w:rPr>
          <w:rFonts w:cs="Times New Roman"/>
        </w:rPr>
        <w:t>.</w:t>
      </w:r>
    </w:p>
    <w:tbl>
      <w:tblPr>
        <w:tblStyle w:val="TableGrid"/>
        <w:tblW w:w="15075" w:type="dxa"/>
        <w:tblInd w:w="-743" w:type="dxa"/>
        <w:tblLayout w:type="fixed"/>
        <w:tblLook w:val="0420" w:firstRow="1" w:lastRow="0" w:firstColumn="0" w:lastColumn="0" w:noHBand="0" w:noVBand="1"/>
      </w:tblPr>
      <w:tblGrid>
        <w:gridCol w:w="392"/>
        <w:gridCol w:w="1413"/>
        <w:gridCol w:w="846"/>
        <w:gridCol w:w="620"/>
        <w:gridCol w:w="846"/>
        <w:gridCol w:w="624"/>
        <w:gridCol w:w="850"/>
        <w:gridCol w:w="624"/>
        <w:gridCol w:w="850"/>
        <w:gridCol w:w="624"/>
        <w:gridCol w:w="850"/>
        <w:gridCol w:w="628"/>
        <w:gridCol w:w="850"/>
        <w:gridCol w:w="628"/>
        <w:gridCol w:w="850"/>
        <w:gridCol w:w="624"/>
        <w:gridCol w:w="850"/>
        <w:gridCol w:w="624"/>
        <w:gridCol w:w="850"/>
        <w:gridCol w:w="624"/>
        <w:gridCol w:w="8"/>
      </w:tblGrid>
      <w:tr w:rsidR="001F6FB5" w:rsidRPr="00B96081" w14:paraId="5CC24733" w14:textId="77777777" w:rsidTr="00B96081">
        <w:trPr>
          <w:trHeight w:val="227"/>
        </w:trPr>
        <w:tc>
          <w:tcPr>
            <w:tcW w:w="1805" w:type="dxa"/>
            <w:gridSpan w:val="2"/>
          </w:tcPr>
          <w:p w14:paraId="5BA40F9F" w14:textId="2BB439F1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Predictor</w:t>
            </w:r>
          </w:p>
        </w:tc>
        <w:tc>
          <w:tcPr>
            <w:tcW w:w="1466" w:type="dxa"/>
            <w:gridSpan w:val="2"/>
          </w:tcPr>
          <w:p w14:paraId="3FF82120" w14:textId="241FE148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Energy density 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kcal/g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70" w:type="dxa"/>
            <w:gridSpan w:val="2"/>
          </w:tcPr>
          <w:p w14:paraId="2D1BA4B7" w14:textId="363D550E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Energy intake 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kcal/day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74" w:type="dxa"/>
            <w:gridSpan w:val="2"/>
          </w:tcPr>
          <w:p w14:paraId="188ABD06" w14:textId="7C590235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Protein intak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 (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g/day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74" w:type="dxa"/>
            <w:gridSpan w:val="2"/>
          </w:tcPr>
          <w:p w14:paraId="1D826008" w14:textId="06FA65C5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Carbohydrate intak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 (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g/day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78" w:type="dxa"/>
            <w:gridSpan w:val="2"/>
          </w:tcPr>
          <w:p w14:paraId="2DAAC602" w14:textId="73943EC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Fat intak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 (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g/day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78" w:type="dxa"/>
            <w:gridSpan w:val="2"/>
          </w:tcPr>
          <w:p w14:paraId="0B7B0FEC" w14:textId="3771AB84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Alcohol intak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 (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g/day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74" w:type="dxa"/>
            <w:gridSpan w:val="2"/>
          </w:tcPr>
          <w:p w14:paraId="0B1E985F" w14:textId="08817E89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Fiber intak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 (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g/day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74" w:type="dxa"/>
            <w:gridSpan w:val="2"/>
          </w:tcPr>
          <w:p w14:paraId="2FC81A80" w14:textId="46DAFFC4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Physical activity (Fitbit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; (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min/week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82" w:type="dxa"/>
            <w:gridSpan w:val="3"/>
          </w:tcPr>
          <w:p w14:paraId="2AAD7DDD" w14:textId="5F98E23F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Physical activity (IPAQ-L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a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; 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min/week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</w:tr>
      <w:tr w:rsidR="001F6FB5" w:rsidRPr="00B96081" w14:paraId="5381AED2" w14:textId="77777777" w:rsidTr="00B96081">
        <w:trPr>
          <w:gridAfter w:val="1"/>
          <w:wAfter w:w="8" w:type="dxa"/>
          <w:trHeight w:val="227"/>
        </w:trPr>
        <w:tc>
          <w:tcPr>
            <w:tcW w:w="1805" w:type="dxa"/>
            <w:gridSpan w:val="2"/>
          </w:tcPr>
          <w:p w14:paraId="2432470C" w14:textId="54CE19D3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46" w:type="dxa"/>
          </w:tcPr>
          <w:p w14:paraId="37DC50D5" w14:textId="43DB7E22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</w:p>
        </w:tc>
        <w:tc>
          <w:tcPr>
            <w:tcW w:w="620" w:type="dxa"/>
          </w:tcPr>
          <w:p w14:paraId="1A15BB12" w14:textId="549D5C89" w:rsidR="001F6FB5" w:rsidRPr="00B96081" w:rsidRDefault="001F6FB5" w:rsidP="000F04AB">
            <w:pPr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9E5E6E" w:rsidRPr="00B96081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 xml:space="preserve"> value</w:t>
            </w:r>
          </w:p>
        </w:tc>
        <w:tc>
          <w:tcPr>
            <w:tcW w:w="846" w:type="dxa"/>
          </w:tcPr>
          <w:p w14:paraId="4EB66426" w14:textId="6EA7AF91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</w:p>
        </w:tc>
        <w:tc>
          <w:tcPr>
            <w:tcW w:w="624" w:type="dxa"/>
          </w:tcPr>
          <w:p w14:paraId="462CF200" w14:textId="75B374C0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9E5E6E"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9E5E6E" w:rsidRPr="00B96081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454CCEEE" w14:textId="5B85F674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</w:p>
        </w:tc>
        <w:tc>
          <w:tcPr>
            <w:tcW w:w="624" w:type="dxa"/>
          </w:tcPr>
          <w:p w14:paraId="2EAB4DA3" w14:textId="1E31B275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9E5E6E"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9E5E6E" w:rsidRPr="00B96081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7CCE437F" w14:textId="4267F991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</w:p>
        </w:tc>
        <w:tc>
          <w:tcPr>
            <w:tcW w:w="624" w:type="dxa"/>
          </w:tcPr>
          <w:p w14:paraId="100064D0" w14:textId="2824AB6A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9E5E6E"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9E5E6E" w:rsidRPr="00B96081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7A2834D5" w14:textId="4553C7CF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</w:p>
        </w:tc>
        <w:tc>
          <w:tcPr>
            <w:tcW w:w="628" w:type="dxa"/>
          </w:tcPr>
          <w:p w14:paraId="737FD533" w14:textId="6390019B" w:rsidR="001F6FB5" w:rsidRPr="00B96081" w:rsidRDefault="001F6FB5" w:rsidP="000F04AB">
            <w:pPr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9E5E6E"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9E5E6E" w:rsidRPr="00B96081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0A22EF41" w14:textId="3C944CC8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</w:p>
        </w:tc>
        <w:tc>
          <w:tcPr>
            <w:tcW w:w="628" w:type="dxa"/>
          </w:tcPr>
          <w:p w14:paraId="79414F7A" w14:textId="12885BB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9E5E6E"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9E5E6E" w:rsidRPr="00B96081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5992E45E" w14:textId="164325DA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</w:p>
        </w:tc>
        <w:tc>
          <w:tcPr>
            <w:tcW w:w="624" w:type="dxa"/>
          </w:tcPr>
          <w:p w14:paraId="734FDD76" w14:textId="0B88F413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9E5E6E"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9E5E6E" w:rsidRPr="00B96081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59EFE69C" w14:textId="62BDBBB1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</w:p>
        </w:tc>
        <w:tc>
          <w:tcPr>
            <w:tcW w:w="624" w:type="dxa"/>
          </w:tcPr>
          <w:p w14:paraId="636EDA7E" w14:textId="763D3F02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9E5E6E"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9E5E6E" w:rsidRPr="00B96081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2EC0FC3A" w14:textId="72E5A45F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9E5E6E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</w:p>
        </w:tc>
        <w:tc>
          <w:tcPr>
            <w:tcW w:w="624" w:type="dxa"/>
          </w:tcPr>
          <w:p w14:paraId="3C98F87D" w14:textId="7781C839" w:rsidR="001F6FB5" w:rsidRPr="00B96081" w:rsidRDefault="001F6FB5" w:rsidP="000F04AB">
            <w:pPr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9E5E6E" w:rsidRPr="00B96081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 xml:space="preserve"> value</w:t>
            </w:r>
          </w:p>
        </w:tc>
      </w:tr>
      <w:tr w:rsidR="001F6FB5" w:rsidRPr="00B96081" w14:paraId="126F6F5F" w14:textId="77777777" w:rsidTr="00B96081">
        <w:trPr>
          <w:gridAfter w:val="1"/>
          <w:wAfter w:w="8" w:type="dxa"/>
          <w:trHeight w:val="227"/>
        </w:trPr>
        <w:tc>
          <w:tcPr>
            <w:tcW w:w="1805" w:type="dxa"/>
            <w:gridSpan w:val="2"/>
          </w:tcPr>
          <w:p w14:paraId="719EB890" w14:textId="7B915318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46" w:type="dxa"/>
          </w:tcPr>
          <w:p w14:paraId="711B714F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0" w:type="dxa"/>
          </w:tcPr>
          <w:p w14:paraId="44D6CD6C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46" w:type="dxa"/>
          </w:tcPr>
          <w:p w14:paraId="7F938D75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5AA6D0EA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4CA99452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20ABFC89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0103D915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0BABAEC8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545CF251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8" w:type="dxa"/>
          </w:tcPr>
          <w:p w14:paraId="0CC8F398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1435C811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8" w:type="dxa"/>
          </w:tcPr>
          <w:p w14:paraId="6E48F057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7F393456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5099B576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33D35133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4CDEE97E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1EB06A0E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70E16869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</w:tr>
      <w:tr w:rsidR="001F6FB5" w:rsidRPr="00B96081" w14:paraId="23B99B82" w14:textId="77777777" w:rsidTr="00B96081">
        <w:trPr>
          <w:gridAfter w:val="1"/>
          <w:wAfter w:w="8" w:type="dxa"/>
          <w:trHeight w:val="227"/>
        </w:trPr>
        <w:tc>
          <w:tcPr>
            <w:tcW w:w="1805" w:type="dxa"/>
            <w:gridSpan w:val="2"/>
          </w:tcPr>
          <w:p w14:paraId="311C9F35" w14:textId="22C6EDCF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Intercept</w:t>
            </w:r>
          </w:p>
        </w:tc>
        <w:tc>
          <w:tcPr>
            <w:tcW w:w="846" w:type="dxa"/>
          </w:tcPr>
          <w:p w14:paraId="321483D4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.58 (0.08)</w:t>
            </w:r>
          </w:p>
        </w:tc>
        <w:tc>
          <w:tcPr>
            <w:tcW w:w="620" w:type="dxa"/>
          </w:tcPr>
          <w:p w14:paraId="5812321B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46" w:type="dxa"/>
          </w:tcPr>
          <w:p w14:paraId="4D192AB2" w14:textId="072C791C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910</w:t>
            </w:r>
            <w:r w:rsidR="006E171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2 (134.80)</w:t>
            </w:r>
          </w:p>
        </w:tc>
        <w:tc>
          <w:tcPr>
            <w:tcW w:w="624" w:type="dxa"/>
          </w:tcPr>
          <w:p w14:paraId="5987D64A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4B34B6BD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67.00 (5.30)</w:t>
            </w:r>
          </w:p>
        </w:tc>
        <w:tc>
          <w:tcPr>
            <w:tcW w:w="624" w:type="dxa"/>
          </w:tcPr>
          <w:p w14:paraId="4053530B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57A5936D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98.79 (15.65)</w:t>
            </w:r>
          </w:p>
        </w:tc>
        <w:tc>
          <w:tcPr>
            <w:tcW w:w="624" w:type="dxa"/>
          </w:tcPr>
          <w:p w14:paraId="0615B2EA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097D6738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79.03 (6.37)</w:t>
            </w:r>
          </w:p>
        </w:tc>
        <w:tc>
          <w:tcPr>
            <w:tcW w:w="628" w:type="dxa"/>
          </w:tcPr>
          <w:p w14:paraId="2AED8944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75B7B8D6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7.06 (1.81)</w:t>
            </w:r>
          </w:p>
        </w:tc>
        <w:tc>
          <w:tcPr>
            <w:tcW w:w="628" w:type="dxa"/>
          </w:tcPr>
          <w:p w14:paraId="243AE05B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01BDCB38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1.41 (1.94)</w:t>
            </w:r>
          </w:p>
        </w:tc>
        <w:tc>
          <w:tcPr>
            <w:tcW w:w="624" w:type="dxa"/>
          </w:tcPr>
          <w:p w14:paraId="6929D3BF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04AD2D45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242.15 (144.07)</w:t>
            </w:r>
          </w:p>
        </w:tc>
        <w:tc>
          <w:tcPr>
            <w:tcW w:w="624" w:type="dxa"/>
          </w:tcPr>
          <w:p w14:paraId="02AE633F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77221DAF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765.31 (143.07)</w:t>
            </w:r>
          </w:p>
        </w:tc>
        <w:tc>
          <w:tcPr>
            <w:tcW w:w="624" w:type="dxa"/>
          </w:tcPr>
          <w:p w14:paraId="72D9AC73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</w:tr>
      <w:tr w:rsidR="001F6FB5" w:rsidRPr="00B96081" w14:paraId="5E5FACFE" w14:textId="77777777" w:rsidTr="00B96081">
        <w:trPr>
          <w:gridAfter w:val="1"/>
          <w:wAfter w:w="8" w:type="dxa"/>
          <w:trHeight w:val="227"/>
        </w:trPr>
        <w:tc>
          <w:tcPr>
            <w:tcW w:w="1805" w:type="dxa"/>
            <w:gridSpan w:val="2"/>
          </w:tcPr>
          <w:p w14:paraId="228F9B14" w14:textId="09069948" w:rsidR="001F6FB5" w:rsidRPr="00B96081" w:rsidRDefault="001F6FB5" w:rsidP="000F04AB">
            <w:pPr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  <w:t>Time</w:t>
            </w:r>
            <w:r w:rsidR="006E100E" w:rsidRPr="00B96081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c</w:t>
            </w:r>
          </w:p>
        </w:tc>
        <w:tc>
          <w:tcPr>
            <w:tcW w:w="846" w:type="dxa"/>
          </w:tcPr>
          <w:p w14:paraId="745B441B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0" w:type="dxa"/>
          </w:tcPr>
          <w:p w14:paraId="6C50AC74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46" w:type="dxa"/>
          </w:tcPr>
          <w:p w14:paraId="6DF4C6AA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62765095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FFE4276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08489D03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4BC1E2E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1FDEBD5A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3F12FC17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8" w:type="dxa"/>
          </w:tcPr>
          <w:p w14:paraId="565DC264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5F74D78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8" w:type="dxa"/>
          </w:tcPr>
          <w:p w14:paraId="5B63D7F3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20605993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2B591D24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14BFC586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1C09582F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2D88C6E3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66337014" w14:textId="0E873725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</w:tr>
      <w:tr w:rsidR="001F6FB5" w:rsidRPr="00B96081" w14:paraId="2E188707" w14:textId="77777777" w:rsidTr="00B96081">
        <w:trPr>
          <w:gridAfter w:val="1"/>
          <w:wAfter w:w="8" w:type="dxa"/>
          <w:trHeight w:val="227"/>
        </w:trPr>
        <w:tc>
          <w:tcPr>
            <w:tcW w:w="392" w:type="dxa"/>
          </w:tcPr>
          <w:p w14:paraId="44B73D51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3" w:type="dxa"/>
            <w:hideMark/>
          </w:tcPr>
          <w:p w14:paraId="177C8489" w14:textId="115D55F4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1</w:t>
            </w:r>
          </w:p>
        </w:tc>
        <w:tc>
          <w:tcPr>
            <w:tcW w:w="846" w:type="dxa"/>
          </w:tcPr>
          <w:p w14:paraId="1EF543B4" w14:textId="502EE211" w:rsidR="001F6FB5" w:rsidRPr="00B96081" w:rsidRDefault="00563C14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0.38 (0.10)</w:t>
            </w:r>
          </w:p>
        </w:tc>
        <w:tc>
          <w:tcPr>
            <w:tcW w:w="620" w:type="dxa"/>
          </w:tcPr>
          <w:p w14:paraId="42331241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46" w:type="dxa"/>
          </w:tcPr>
          <w:p w14:paraId="3C50147E" w14:textId="31A3772D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334.76 (133.39)</w:t>
            </w:r>
          </w:p>
        </w:tc>
        <w:tc>
          <w:tcPr>
            <w:tcW w:w="624" w:type="dxa"/>
          </w:tcPr>
          <w:p w14:paraId="672EE72F" w14:textId="671FBA62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01</w:t>
            </w:r>
          </w:p>
        </w:tc>
        <w:tc>
          <w:tcPr>
            <w:tcW w:w="850" w:type="dxa"/>
          </w:tcPr>
          <w:p w14:paraId="0D67E5DF" w14:textId="473E34EB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1.72 (5.60)</w:t>
            </w:r>
          </w:p>
        </w:tc>
        <w:tc>
          <w:tcPr>
            <w:tcW w:w="624" w:type="dxa"/>
          </w:tcPr>
          <w:p w14:paraId="65EA4FC9" w14:textId="3880E3C1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7</w:t>
            </w:r>
            <w:r w:rsidR="006E1715" w:rsidRPr="00B96081">
              <w:rPr>
                <w:rFonts w:eastAsia="Calibri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6903BF90" w14:textId="43AE286C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21.14 (16.99)</w:t>
            </w:r>
          </w:p>
        </w:tc>
        <w:tc>
          <w:tcPr>
            <w:tcW w:w="624" w:type="dxa"/>
          </w:tcPr>
          <w:p w14:paraId="4FD8E695" w14:textId="0B5191C0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21</w:t>
            </w:r>
          </w:p>
        </w:tc>
        <w:tc>
          <w:tcPr>
            <w:tcW w:w="850" w:type="dxa"/>
          </w:tcPr>
          <w:p w14:paraId="4F12B1DA" w14:textId="53513669" w:rsidR="001F6FB5" w:rsidRPr="00B96081" w:rsidRDefault="006E171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4.18 (6.91)</w:t>
            </w:r>
          </w:p>
        </w:tc>
        <w:tc>
          <w:tcPr>
            <w:tcW w:w="628" w:type="dxa"/>
          </w:tcPr>
          <w:p w14:paraId="1B3DDC3A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2F36635B" w14:textId="6DA134CE" w:rsidR="001F6FB5" w:rsidRPr="00B96081" w:rsidRDefault="005F665D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.19 (1.99)</w:t>
            </w:r>
          </w:p>
        </w:tc>
        <w:tc>
          <w:tcPr>
            <w:tcW w:w="628" w:type="dxa"/>
          </w:tcPr>
          <w:p w14:paraId="548E5C12" w14:textId="5C73BACB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27</w:t>
            </w:r>
          </w:p>
        </w:tc>
        <w:tc>
          <w:tcPr>
            <w:tcW w:w="850" w:type="dxa"/>
          </w:tcPr>
          <w:p w14:paraId="746EF959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.55 (2.07)</w:t>
            </w:r>
          </w:p>
        </w:tc>
        <w:tc>
          <w:tcPr>
            <w:tcW w:w="624" w:type="dxa"/>
          </w:tcPr>
          <w:p w14:paraId="6060D13A" w14:textId="5ED1F69B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45</w:t>
            </w:r>
          </w:p>
        </w:tc>
        <w:tc>
          <w:tcPr>
            <w:tcW w:w="850" w:type="dxa"/>
          </w:tcPr>
          <w:p w14:paraId="7D478EAF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46.15 (151.26)</w:t>
            </w:r>
          </w:p>
        </w:tc>
        <w:tc>
          <w:tcPr>
            <w:tcW w:w="624" w:type="dxa"/>
          </w:tcPr>
          <w:p w14:paraId="3D39D000" w14:textId="37EE71A0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.76</w:t>
            </w:r>
          </w:p>
        </w:tc>
        <w:tc>
          <w:tcPr>
            <w:tcW w:w="850" w:type="dxa"/>
          </w:tcPr>
          <w:p w14:paraId="6DED76B9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358.42 (158.96)</w:t>
            </w:r>
          </w:p>
        </w:tc>
        <w:tc>
          <w:tcPr>
            <w:tcW w:w="624" w:type="dxa"/>
          </w:tcPr>
          <w:p w14:paraId="49F09888" w14:textId="5189CE62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0</w:t>
            </w:r>
            <w:r w:rsidR="004839EB" w:rsidRPr="00B96081">
              <w:rPr>
                <w:rFonts w:eastAsia="Calibri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1F6FB5" w:rsidRPr="00B96081" w14:paraId="253DA867" w14:textId="77777777" w:rsidTr="00B96081">
        <w:trPr>
          <w:gridAfter w:val="1"/>
          <w:wAfter w:w="8" w:type="dxa"/>
          <w:trHeight w:val="227"/>
        </w:trPr>
        <w:tc>
          <w:tcPr>
            <w:tcW w:w="392" w:type="dxa"/>
          </w:tcPr>
          <w:p w14:paraId="6A41721C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3" w:type="dxa"/>
            <w:hideMark/>
          </w:tcPr>
          <w:p w14:paraId="7E00E76A" w14:textId="44B837CC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2</w:t>
            </w:r>
          </w:p>
        </w:tc>
        <w:tc>
          <w:tcPr>
            <w:tcW w:w="846" w:type="dxa"/>
          </w:tcPr>
          <w:p w14:paraId="03BABF7A" w14:textId="2EBF557A" w:rsidR="001F6FB5" w:rsidRPr="00B96081" w:rsidRDefault="006E171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0.15 (0.10)</w:t>
            </w:r>
          </w:p>
        </w:tc>
        <w:tc>
          <w:tcPr>
            <w:tcW w:w="620" w:type="dxa"/>
          </w:tcPr>
          <w:p w14:paraId="2E506970" w14:textId="7D3EF4EB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.15</w:t>
            </w:r>
          </w:p>
        </w:tc>
        <w:tc>
          <w:tcPr>
            <w:tcW w:w="846" w:type="dxa"/>
          </w:tcPr>
          <w:p w14:paraId="5DE9B76A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18.07 (131.5</w:t>
            </w: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lastRenderedPageBreak/>
              <w:t>9)</w:t>
            </w:r>
          </w:p>
        </w:tc>
        <w:tc>
          <w:tcPr>
            <w:tcW w:w="624" w:type="dxa"/>
          </w:tcPr>
          <w:p w14:paraId="6A2E5385" w14:textId="7346E623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lastRenderedPageBreak/>
              <w:t>.89</w:t>
            </w:r>
          </w:p>
        </w:tc>
        <w:tc>
          <w:tcPr>
            <w:tcW w:w="850" w:type="dxa"/>
          </w:tcPr>
          <w:p w14:paraId="0E46F261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2.50 (5.44)</w:t>
            </w:r>
          </w:p>
        </w:tc>
        <w:tc>
          <w:tcPr>
            <w:tcW w:w="624" w:type="dxa"/>
          </w:tcPr>
          <w:p w14:paraId="52CD3DA4" w14:textId="01F7B5D8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6</w:t>
            </w:r>
            <w:r w:rsidR="006E1715" w:rsidRPr="00B96081">
              <w:rPr>
                <w:rFonts w:eastAsia="Calibri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14:paraId="26C2A495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4.53 (17.98)</w:t>
            </w:r>
          </w:p>
        </w:tc>
        <w:tc>
          <w:tcPr>
            <w:tcW w:w="624" w:type="dxa"/>
          </w:tcPr>
          <w:p w14:paraId="1430A01A" w14:textId="1707CCF4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80</w:t>
            </w:r>
          </w:p>
        </w:tc>
        <w:tc>
          <w:tcPr>
            <w:tcW w:w="850" w:type="dxa"/>
          </w:tcPr>
          <w:p w14:paraId="287AD339" w14:textId="214E69F0" w:rsidR="001F6FB5" w:rsidRPr="00B96081" w:rsidRDefault="006E171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8.30 (7.63)</w:t>
            </w:r>
          </w:p>
        </w:tc>
        <w:tc>
          <w:tcPr>
            <w:tcW w:w="628" w:type="dxa"/>
          </w:tcPr>
          <w:p w14:paraId="0B05FA04" w14:textId="5842D6A1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2</w:t>
            </w:r>
            <w:r w:rsidR="005F665D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8</w:t>
            </w:r>
          </w:p>
        </w:tc>
        <w:tc>
          <w:tcPr>
            <w:tcW w:w="850" w:type="dxa"/>
          </w:tcPr>
          <w:p w14:paraId="7F5529CA" w14:textId="1730D268" w:rsidR="001F6FB5" w:rsidRPr="00B96081" w:rsidRDefault="005F665D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.87 (1.98)</w:t>
            </w:r>
          </w:p>
        </w:tc>
        <w:tc>
          <w:tcPr>
            <w:tcW w:w="628" w:type="dxa"/>
          </w:tcPr>
          <w:p w14:paraId="01312F62" w14:textId="4704932F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1</w:t>
            </w:r>
            <w:r w:rsidR="005F665D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850" w:type="dxa"/>
          </w:tcPr>
          <w:p w14:paraId="56F385F6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.70 (2.09)</w:t>
            </w:r>
          </w:p>
        </w:tc>
        <w:tc>
          <w:tcPr>
            <w:tcW w:w="624" w:type="dxa"/>
          </w:tcPr>
          <w:p w14:paraId="57671385" w14:textId="158F3CC8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</w:t>
            </w:r>
            <w:r w:rsidR="004839EB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0</w:t>
            </w:r>
          </w:p>
        </w:tc>
        <w:tc>
          <w:tcPr>
            <w:tcW w:w="850" w:type="dxa"/>
          </w:tcPr>
          <w:p w14:paraId="2864C2DD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4.18 (189.3</w:t>
            </w: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lastRenderedPageBreak/>
              <w:t>6)</w:t>
            </w:r>
          </w:p>
        </w:tc>
        <w:tc>
          <w:tcPr>
            <w:tcW w:w="624" w:type="dxa"/>
          </w:tcPr>
          <w:p w14:paraId="3C946131" w14:textId="331B7BCE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lastRenderedPageBreak/>
              <w:t>.94</w:t>
            </w:r>
          </w:p>
        </w:tc>
        <w:tc>
          <w:tcPr>
            <w:tcW w:w="850" w:type="dxa"/>
          </w:tcPr>
          <w:p w14:paraId="23616487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253.15 (169.5</w:t>
            </w: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lastRenderedPageBreak/>
              <w:t>6)</w:t>
            </w:r>
          </w:p>
        </w:tc>
        <w:tc>
          <w:tcPr>
            <w:tcW w:w="624" w:type="dxa"/>
          </w:tcPr>
          <w:p w14:paraId="6A5A4CB5" w14:textId="40695BB0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lastRenderedPageBreak/>
              <w:t>.1</w:t>
            </w:r>
            <w:r w:rsidR="004839EB" w:rsidRPr="00B96081">
              <w:rPr>
                <w:rFonts w:eastAsia="Calibri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1F6FB5" w:rsidRPr="00B96081" w14:paraId="2D34D96D" w14:textId="77777777" w:rsidTr="00B96081">
        <w:trPr>
          <w:gridAfter w:val="1"/>
          <w:wAfter w:w="8" w:type="dxa"/>
          <w:trHeight w:val="227"/>
        </w:trPr>
        <w:tc>
          <w:tcPr>
            <w:tcW w:w="392" w:type="dxa"/>
          </w:tcPr>
          <w:p w14:paraId="49786A60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3" w:type="dxa"/>
            <w:hideMark/>
          </w:tcPr>
          <w:p w14:paraId="4972396E" w14:textId="6BC396AD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3</w:t>
            </w:r>
          </w:p>
        </w:tc>
        <w:tc>
          <w:tcPr>
            <w:tcW w:w="846" w:type="dxa"/>
          </w:tcPr>
          <w:p w14:paraId="3E120BC6" w14:textId="24EF3E37" w:rsidR="001F6FB5" w:rsidRPr="00B96081" w:rsidRDefault="006E171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0.27 (0.10)</w:t>
            </w:r>
          </w:p>
        </w:tc>
        <w:tc>
          <w:tcPr>
            <w:tcW w:w="620" w:type="dxa"/>
          </w:tcPr>
          <w:p w14:paraId="555A8A76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007</w:t>
            </w:r>
          </w:p>
        </w:tc>
        <w:tc>
          <w:tcPr>
            <w:tcW w:w="846" w:type="dxa"/>
          </w:tcPr>
          <w:p w14:paraId="0D7EC16A" w14:textId="09327E34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257.78 (144.43)</w:t>
            </w:r>
          </w:p>
        </w:tc>
        <w:tc>
          <w:tcPr>
            <w:tcW w:w="624" w:type="dxa"/>
          </w:tcPr>
          <w:p w14:paraId="52CEAC3D" w14:textId="71204989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0</w:t>
            </w:r>
            <w:r w:rsidR="006E1715" w:rsidRPr="00B96081">
              <w:rPr>
                <w:rFonts w:eastAsia="Calibri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dxa"/>
          </w:tcPr>
          <w:p w14:paraId="5DB28ADB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1.49 (5.92)</w:t>
            </w:r>
          </w:p>
        </w:tc>
        <w:tc>
          <w:tcPr>
            <w:tcW w:w="624" w:type="dxa"/>
          </w:tcPr>
          <w:p w14:paraId="2585E693" w14:textId="7EB1F2E5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80</w:t>
            </w:r>
          </w:p>
        </w:tc>
        <w:tc>
          <w:tcPr>
            <w:tcW w:w="850" w:type="dxa"/>
          </w:tcPr>
          <w:p w14:paraId="1CEB6847" w14:textId="0BC02B36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20.96 (16.98)</w:t>
            </w:r>
          </w:p>
        </w:tc>
        <w:tc>
          <w:tcPr>
            <w:tcW w:w="624" w:type="dxa"/>
          </w:tcPr>
          <w:p w14:paraId="0E0C1B3A" w14:textId="66467F5F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2</w:t>
            </w:r>
            <w:r w:rsidR="006E1715" w:rsidRPr="00B96081">
              <w:rPr>
                <w:rFonts w:eastAsia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14:paraId="017D32BA" w14:textId="399147AA" w:rsidR="001F6FB5" w:rsidRPr="00B96081" w:rsidRDefault="005F665D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7.15 (7.29)</w:t>
            </w:r>
          </w:p>
        </w:tc>
        <w:tc>
          <w:tcPr>
            <w:tcW w:w="628" w:type="dxa"/>
          </w:tcPr>
          <w:p w14:paraId="3B0FB4F4" w14:textId="15770AAB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0</w:t>
            </w:r>
            <w:r w:rsidR="005F665D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850" w:type="dxa"/>
          </w:tcPr>
          <w:p w14:paraId="649DD4FF" w14:textId="12E107A8" w:rsidR="001F6FB5" w:rsidRPr="00B96081" w:rsidRDefault="005F665D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.92 (2.11)</w:t>
            </w:r>
          </w:p>
        </w:tc>
        <w:tc>
          <w:tcPr>
            <w:tcW w:w="628" w:type="dxa"/>
          </w:tcPr>
          <w:p w14:paraId="16013692" w14:textId="5DEF8116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36</w:t>
            </w:r>
          </w:p>
        </w:tc>
        <w:tc>
          <w:tcPr>
            <w:tcW w:w="850" w:type="dxa"/>
          </w:tcPr>
          <w:p w14:paraId="47974326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.32 (2.46)</w:t>
            </w:r>
          </w:p>
        </w:tc>
        <w:tc>
          <w:tcPr>
            <w:tcW w:w="624" w:type="dxa"/>
          </w:tcPr>
          <w:p w14:paraId="10F7E6EB" w14:textId="483806A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3</w:t>
            </w:r>
            <w:r w:rsidR="004839EB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850" w:type="dxa"/>
          </w:tcPr>
          <w:p w14:paraId="11627E3F" w14:textId="28641075" w:rsidR="001F6FB5" w:rsidRPr="00B96081" w:rsidRDefault="004839EB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37.39 (158.06)</w:t>
            </w:r>
          </w:p>
        </w:tc>
        <w:tc>
          <w:tcPr>
            <w:tcW w:w="624" w:type="dxa"/>
          </w:tcPr>
          <w:p w14:paraId="0A91E532" w14:textId="21D81F8A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81</w:t>
            </w:r>
          </w:p>
        </w:tc>
        <w:tc>
          <w:tcPr>
            <w:tcW w:w="850" w:type="dxa"/>
          </w:tcPr>
          <w:p w14:paraId="1A126C62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236.24 (171.28)</w:t>
            </w:r>
          </w:p>
        </w:tc>
        <w:tc>
          <w:tcPr>
            <w:tcW w:w="624" w:type="dxa"/>
          </w:tcPr>
          <w:p w14:paraId="4FD4AE70" w14:textId="7B3EAC19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1</w:t>
            </w:r>
            <w:r w:rsidR="004839EB" w:rsidRPr="00B96081">
              <w:rPr>
                <w:rFonts w:eastAsia="Calibri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1F6FB5" w:rsidRPr="00B96081" w14:paraId="7C6CAAB9" w14:textId="77777777" w:rsidTr="00B96081">
        <w:trPr>
          <w:gridAfter w:val="1"/>
          <w:wAfter w:w="8" w:type="dxa"/>
          <w:trHeight w:val="227"/>
        </w:trPr>
        <w:tc>
          <w:tcPr>
            <w:tcW w:w="1805" w:type="dxa"/>
            <w:gridSpan w:val="2"/>
          </w:tcPr>
          <w:p w14:paraId="5F860329" w14:textId="2B95C4B6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Group (control)</w:t>
            </w:r>
          </w:p>
        </w:tc>
        <w:tc>
          <w:tcPr>
            <w:tcW w:w="846" w:type="dxa"/>
          </w:tcPr>
          <w:p w14:paraId="3334308F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0.03 (0.05)</w:t>
            </w:r>
          </w:p>
        </w:tc>
        <w:tc>
          <w:tcPr>
            <w:tcW w:w="620" w:type="dxa"/>
          </w:tcPr>
          <w:p w14:paraId="7437B0AB" w14:textId="2E5D396A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.5</w:t>
            </w:r>
            <w:r w:rsidR="006E1715"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8</w:t>
            </w:r>
          </w:p>
        </w:tc>
        <w:tc>
          <w:tcPr>
            <w:tcW w:w="846" w:type="dxa"/>
          </w:tcPr>
          <w:p w14:paraId="17817E58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31.20 (85.67)</w:t>
            </w:r>
          </w:p>
        </w:tc>
        <w:tc>
          <w:tcPr>
            <w:tcW w:w="624" w:type="dxa"/>
          </w:tcPr>
          <w:p w14:paraId="5DD8B0F0" w14:textId="49705493" w:rsidR="001F6FB5" w:rsidRPr="00B96081" w:rsidRDefault="001F6FB5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.7</w:t>
            </w:r>
            <w:r w:rsidR="006E1715"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850" w:type="dxa"/>
          </w:tcPr>
          <w:p w14:paraId="5D08BF27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4.12 (3.40)</w:t>
            </w:r>
          </w:p>
        </w:tc>
        <w:tc>
          <w:tcPr>
            <w:tcW w:w="624" w:type="dxa"/>
          </w:tcPr>
          <w:p w14:paraId="339A1E73" w14:textId="756966A9" w:rsidR="001F6FB5" w:rsidRPr="00B96081" w:rsidRDefault="001F6FB5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.22</w:t>
            </w:r>
          </w:p>
        </w:tc>
        <w:tc>
          <w:tcPr>
            <w:tcW w:w="850" w:type="dxa"/>
          </w:tcPr>
          <w:p w14:paraId="3A8EEF1B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4.91 (9.96)</w:t>
            </w:r>
          </w:p>
        </w:tc>
        <w:tc>
          <w:tcPr>
            <w:tcW w:w="624" w:type="dxa"/>
          </w:tcPr>
          <w:p w14:paraId="1877A3AC" w14:textId="67946ABC" w:rsidR="001F6FB5" w:rsidRPr="00B96081" w:rsidRDefault="001F6FB5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.62</w:t>
            </w:r>
          </w:p>
        </w:tc>
        <w:tc>
          <w:tcPr>
            <w:tcW w:w="850" w:type="dxa"/>
          </w:tcPr>
          <w:p w14:paraId="40CEAE30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0.26 (4.05)</w:t>
            </w:r>
          </w:p>
        </w:tc>
        <w:tc>
          <w:tcPr>
            <w:tcW w:w="628" w:type="dxa"/>
          </w:tcPr>
          <w:p w14:paraId="53FD43D3" w14:textId="43CFAC8D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.9</w:t>
            </w:r>
            <w:r w:rsidR="005F665D" w:rsidRPr="00B96081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850" w:type="dxa"/>
          </w:tcPr>
          <w:p w14:paraId="361FCE12" w14:textId="111B798A" w:rsidR="001F6FB5" w:rsidRPr="00B96081" w:rsidRDefault="005F665D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0.32 (1.15)</w:t>
            </w:r>
          </w:p>
        </w:tc>
        <w:tc>
          <w:tcPr>
            <w:tcW w:w="628" w:type="dxa"/>
          </w:tcPr>
          <w:p w14:paraId="7D3148E6" w14:textId="66124E3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.78</w:t>
            </w:r>
          </w:p>
        </w:tc>
        <w:tc>
          <w:tcPr>
            <w:tcW w:w="850" w:type="dxa"/>
          </w:tcPr>
          <w:p w14:paraId="66C6A0E1" w14:textId="674F7ED3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0.85 (1.23)</w:t>
            </w:r>
          </w:p>
        </w:tc>
        <w:tc>
          <w:tcPr>
            <w:tcW w:w="624" w:type="dxa"/>
          </w:tcPr>
          <w:p w14:paraId="6D16C55B" w14:textId="6FC1659A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.4</w:t>
            </w:r>
            <w:r w:rsidR="004839EB" w:rsidRPr="00B96081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9</w:t>
            </w:r>
          </w:p>
        </w:tc>
        <w:tc>
          <w:tcPr>
            <w:tcW w:w="850" w:type="dxa"/>
          </w:tcPr>
          <w:p w14:paraId="1D9E2A4C" w14:textId="6963B5EF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20.68 (91.86)</w:t>
            </w:r>
          </w:p>
        </w:tc>
        <w:tc>
          <w:tcPr>
            <w:tcW w:w="624" w:type="dxa"/>
          </w:tcPr>
          <w:p w14:paraId="57C9715C" w14:textId="31478EBB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.82</w:t>
            </w:r>
          </w:p>
        </w:tc>
        <w:tc>
          <w:tcPr>
            <w:tcW w:w="850" w:type="dxa"/>
          </w:tcPr>
          <w:p w14:paraId="660EC8C3" w14:textId="213B6DE8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10.74 (90.76)</w:t>
            </w:r>
          </w:p>
        </w:tc>
        <w:tc>
          <w:tcPr>
            <w:tcW w:w="624" w:type="dxa"/>
          </w:tcPr>
          <w:p w14:paraId="6038C1B8" w14:textId="7FF42C2D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.9</w:t>
            </w:r>
            <w:r w:rsidR="004839EB" w:rsidRPr="00B96081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1</w:t>
            </w:r>
          </w:p>
        </w:tc>
      </w:tr>
      <w:tr w:rsidR="001F6FB5" w:rsidRPr="00B96081" w14:paraId="6FC8FCE0" w14:textId="77777777" w:rsidTr="00B96081">
        <w:trPr>
          <w:gridAfter w:val="1"/>
          <w:wAfter w:w="8" w:type="dxa"/>
          <w:trHeight w:val="227"/>
        </w:trPr>
        <w:tc>
          <w:tcPr>
            <w:tcW w:w="1805" w:type="dxa"/>
            <w:gridSpan w:val="2"/>
          </w:tcPr>
          <w:p w14:paraId="6FDE7736" w14:textId="554FC4D0" w:rsidR="001F6FB5" w:rsidRPr="00B96081" w:rsidRDefault="001F6FB5" w:rsidP="000F04AB">
            <w:pPr>
              <w:rPr>
                <w:rFonts w:eastAsia="Times New Roman" w:cs="Times New Roman"/>
                <w:b/>
                <w:bCs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  <w:t>Time</w:t>
            </w:r>
            <w:r w:rsidR="00563C14" w:rsidRPr="00B96081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  <w:t>×</w:t>
            </w:r>
            <w:r w:rsidRPr="00B96081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  <w:t>group (control)</w:t>
            </w:r>
          </w:p>
        </w:tc>
        <w:tc>
          <w:tcPr>
            <w:tcW w:w="846" w:type="dxa"/>
          </w:tcPr>
          <w:p w14:paraId="1BD9F001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0" w:type="dxa"/>
          </w:tcPr>
          <w:p w14:paraId="12D909FE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46" w:type="dxa"/>
          </w:tcPr>
          <w:p w14:paraId="2B610E85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4576D577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7AE80534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321C86F7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0B727AF0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41E30E6C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3EAD18C8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8" w:type="dxa"/>
          </w:tcPr>
          <w:p w14:paraId="119C7871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3AC53AFA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8" w:type="dxa"/>
          </w:tcPr>
          <w:p w14:paraId="3B745DF1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7A44A736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36CFB974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5A0A7446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5E1B992A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3CFC423" w14:textId="77777777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4706ED43" w14:textId="54A011DB" w:rsidR="001F6FB5" w:rsidRPr="00B96081" w:rsidRDefault="001F6FB5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</w:tr>
      <w:tr w:rsidR="001F6FB5" w:rsidRPr="00B96081" w14:paraId="209F369E" w14:textId="77777777" w:rsidTr="00B96081">
        <w:trPr>
          <w:gridAfter w:val="1"/>
          <w:wAfter w:w="8" w:type="dxa"/>
          <w:trHeight w:val="227"/>
        </w:trPr>
        <w:tc>
          <w:tcPr>
            <w:tcW w:w="392" w:type="dxa"/>
          </w:tcPr>
          <w:p w14:paraId="6662D103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3" w:type="dxa"/>
          </w:tcPr>
          <w:p w14:paraId="0C9A1FE7" w14:textId="61F3F09E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1</w:t>
            </w:r>
          </w:p>
        </w:tc>
        <w:tc>
          <w:tcPr>
            <w:tcW w:w="846" w:type="dxa"/>
          </w:tcPr>
          <w:p w14:paraId="0FC6A495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0.15 (0.07)</w:t>
            </w:r>
          </w:p>
        </w:tc>
        <w:tc>
          <w:tcPr>
            <w:tcW w:w="620" w:type="dxa"/>
          </w:tcPr>
          <w:p w14:paraId="52A49C6E" w14:textId="703E532D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02</w:t>
            </w:r>
          </w:p>
        </w:tc>
        <w:tc>
          <w:tcPr>
            <w:tcW w:w="846" w:type="dxa"/>
          </w:tcPr>
          <w:p w14:paraId="1011F990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113.50 (85.20)</w:t>
            </w:r>
          </w:p>
        </w:tc>
        <w:tc>
          <w:tcPr>
            <w:tcW w:w="624" w:type="dxa"/>
          </w:tcPr>
          <w:p w14:paraId="1C9FB55F" w14:textId="2209C99B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18</w:t>
            </w:r>
          </w:p>
        </w:tc>
        <w:tc>
          <w:tcPr>
            <w:tcW w:w="850" w:type="dxa"/>
          </w:tcPr>
          <w:p w14:paraId="35FDCFDC" w14:textId="6C87F448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0.38 (3.64)</w:t>
            </w:r>
          </w:p>
        </w:tc>
        <w:tc>
          <w:tcPr>
            <w:tcW w:w="624" w:type="dxa"/>
          </w:tcPr>
          <w:p w14:paraId="651BF64C" w14:textId="36B3581B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9</w:t>
            </w:r>
            <w:r w:rsidR="006E1715" w:rsidRPr="00B96081">
              <w:rPr>
                <w:rFonts w:eastAsia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14:paraId="7CC4B778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1.12 (10.80)</w:t>
            </w:r>
          </w:p>
        </w:tc>
        <w:tc>
          <w:tcPr>
            <w:tcW w:w="624" w:type="dxa"/>
          </w:tcPr>
          <w:p w14:paraId="21BF6C15" w14:textId="1947D7A8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9</w:t>
            </w:r>
            <w:r w:rsidR="006E1715" w:rsidRPr="00B96081">
              <w:rPr>
                <w:rFonts w:eastAsia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14:paraId="47A23446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10.71 (4.43)</w:t>
            </w:r>
          </w:p>
        </w:tc>
        <w:tc>
          <w:tcPr>
            <w:tcW w:w="628" w:type="dxa"/>
          </w:tcPr>
          <w:p w14:paraId="34BC48AF" w14:textId="74290552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0</w:t>
            </w:r>
            <w:r w:rsidR="005F665D" w:rsidRPr="00B96081">
              <w:rPr>
                <w:rFonts w:eastAsia="Calibri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14:paraId="363D2097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1.09 (1.23)</w:t>
            </w:r>
          </w:p>
        </w:tc>
        <w:tc>
          <w:tcPr>
            <w:tcW w:w="628" w:type="dxa"/>
          </w:tcPr>
          <w:p w14:paraId="6218117A" w14:textId="64BE0AF4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3</w:t>
            </w:r>
            <w:r w:rsidR="005F665D" w:rsidRPr="00B96081">
              <w:rPr>
                <w:rFonts w:eastAsia="Calibri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dxa"/>
          </w:tcPr>
          <w:p w14:paraId="5063603E" w14:textId="69B72FB2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1.15 (1.31)</w:t>
            </w:r>
          </w:p>
        </w:tc>
        <w:tc>
          <w:tcPr>
            <w:tcW w:w="624" w:type="dxa"/>
          </w:tcPr>
          <w:p w14:paraId="0F700C15" w14:textId="33AD9F93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38</w:t>
            </w:r>
          </w:p>
        </w:tc>
        <w:tc>
          <w:tcPr>
            <w:tcW w:w="850" w:type="dxa"/>
          </w:tcPr>
          <w:p w14:paraId="588C4823" w14:textId="26CF9110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38.94 (96.47)</w:t>
            </w:r>
          </w:p>
        </w:tc>
        <w:tc>
          <w:tcPr>
            <w:tcW w:w="624" w:type="dxa"/>
          </w:tcPr>
          <w:p w14:paraId="18B83DA2" w14:textId="03FCD14F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6</w:t>
            </w:r>
            <w:r w:rsidR="004839EB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9</w:t>
            </w:r>
          </w:p>
        </w:tc>
        <w:tc>
          <w:tcPr>
            <w:tcW w:w="850" w:type="dxa"/>
          </w:tcPr>
          <w:p w14:paraId="6F213E4D" w14:textId="14F6638C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200.18 (101.77)</w:t>
            </w:r>
          </w:p>
        </w:tc>
        <w:tc>
          <w:tcPr>
            <w:tcW w:w="624" w:type="dxa"/>
          </w:tcPr>
          <w:p w14:paraId="695FF0A1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sz w:val="21"/>
                <w:szCs w:val="21"/>
                <w:lang w:eastAsia="de-DE"/>
              </w:rPr>
              <w:t>.049</w:t>
            </w:r>
          </w:p>
        </w:tc>
      </w:tr>
      <w:tr w:rsidR="001F6FB5" w:rsidRPr="00B96081" w14:paraId="23F4E91F" w14:textId="77777777" w:rsidTr="00B96081">
        <w:trPr>
          <w:gridAfter w:val="1"/>
          <w:wAfter w:w="8" w:type="dxa"/>
          <w:trHeight w:val="227"/>
        </w:trPr>
        <w:tc>
          <w:tcPr>
            <w:tcW w:w="392" w:type="dxa"/>
          </w:tcPr>
          <w:p w14:paraId="30BFBF28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3" w:type="dxa"/>
          </w:tcPr>
          <w:p w14:paraId="16FF14FB" w14:textId="77F9445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2</w:t>
            </w:r>
          </w:p>
        </w:tc>
        <w:tc>
          <w:tcPr>
            <w:tcW w:w="846" w:type="dxa"/>
          </w:tcPr>
          <w:p w14:paraId="52D4A2E5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0.10 (0.07)</w:t>
            </w:r>
          </w:p>
        </w:tc>
        <w:tc>
          <w:tcPr>
            <w:tcW w:w="620" w:type="dxa"/>
          </w:tcPr>
          <w:p w14:paraId="427A107F" w14:textId="4B55ACE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1</w:t>
            </w:r>
            <w:r w:rsidR="006E171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846" w:type="dxa"/>
          </w:tcPr>
          <w:p w14:paraId="5FD7A1CA" w14:textId="30D6F8DA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71.71 (83.59)</w:t>
            </w:r>
          </w:p>
        </w:tc>
        <w:tc>
          <w:tcPr>
            <w:tcW w:w="624" w:type="dxa"/>
          </w:tcPr>
          <w:p w14:paraId="6E66B16D" w14:textId="4215A25B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39</w:t>
            </w:r>
          </w:p>
        </w:tc>
        <w:tc>
          <w:tcPr>
            <w:tcW w:w="850" w:type="dxa"/>
          </w:tcPr>
          <w:p w14:paraId="74B183C7" w14:textId="53024AC2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2.60 (3.56)</w:t>
            </w:r>
          </w:p>
        </w:tc>
        <w:tc>
          <w:tcPr>
            <w:tcW w:w="624" w:type="dxa"/>
          </w:tcPr>
          <w:p w14:paraId="591959C2" w14:textId="19FADC2E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46</w:t>
            </w:r>
          </w:p>
        </w:tc>
        <w:tc>
          <w:tcPr>
            <w:tcW w:w="850" w:type="dxa"/>
          </w:tcPr>
          <w:p w14:paraId="3C955A0B" w14:textId="47DD932C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9.76 (11.01)</w:t>
            </w:r>
          </w:p>
        </w:tc>
        <w:tc>
          <w:tcPr>
            <w:tcW w:w="624" w:type="dxa"/>
          </w:tcPr>
          <w:p w14:paraId="48AC276B" w14:textId="1A63DD3F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3</w:t>
            </w:r>
            <w:r w:rsidR="006E1715" w:rsidRPr="00B96081">
              <w:rPr>
                <w:rFonts w:eastAsia="Calibri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dxa"/>
          </w:tcPr>
          <w:p w14:paraId="0F712265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2.18 (4.85)</w:t>
            </w:r>
          </w:p>
        </w:tc>
        <w:tc>
          <w:tcPr>
            <w:tcW w:w="628" w:type="dxa"/>
          </w:tcPr>
          <w:p w14:paraId="02412D19" w14:textId="042B80B3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65</w:t>
            </w:r>
          </w:p>
        </w:tc>
        <w:tc>
          <w:tcPr>
            <w:tcW w:w="850" w:type="dxa"/>
          </w:tcPr>
          <w:p w14:paraId="196BD899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0.98 (1.29)</w:t>
            </w:r>
          </w:p>
        </w:tc>
        <w:tc>
          <w:tcPr>
            <w:tcW w:w="628" w:type="dxa"/>
          </w:tcPr>
          <w:p w14:paraId="5961281F" w14:textId="13F4F918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45</w:t>
            </w:r>
          </w:p>
        </w:tc>
        <w:tc>
          <w:tcPr>
            <w:tcW w:w="850" w:type="dxa"/>
          </w:tcPr>
          <w:p w14:paraId="7F4D0320" w14:textId="3804CBAF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1.12 (1.31)</w:t>
            </w:r>
          </w:p>
        </w:tc>
        <w:tc>
          <w:tcPr>
            <w:tcW w:w="624" w:type="dxa"/>
          </w:tcPr>
          <w:p w14:paraId="487DE8F9" w14:textId="2B06DABB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39</w:t>
            </w:r>
          </w:p>
        </w:tc>
        <w:tc>
          <w:tcPr>
            <w:tcW w:w="850" w:type="dxa"/>
          </w:tcPr>
          <w:p w14:paraId="215F6629" w14:textId="41020FD3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3.79 (114.27)</w:t>
            </w:r>
          </w:p>
        </w:tc>
        <w:tc>
          <w:tcPr>
            <w:tcW w:w="624" w:type="dxa"/>
          </w:tcPr>
          <w:p w14:paraId="63DEF43B" w14:textId="0725EDF8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8</w:t>
            </w:r>
            <w:r w:rsidR="004839EB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850" w:type="dxa"/>
          </w:tcPr>
          <w:p w14:paraId="7B4C6441" w14:textId="5526EE2D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138.42 (105.27)</w:t>
            </w:r>
          </w:p>
        </w:tc>
        <w:tc>
          <w:tcPr>
            <w:tcW w:w="624" w:type="dxa"/>
          </w:tcPr>
          <w:p w14:paraId="3CAF163D" w14:textId="518C1F32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1</w:t>
            </w:r>
            <w:r w:rsidR="004839EB" w:rsidRPr="00B96081">
              <w:rPr>
                <w:rFonts w:eastAsia="Calibri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1F6FB5" w:rsidRPr="00B96081" w14:paraId="0C0B6BDD" w14:textId="77777777" w:rsidTr="00B96081">
        <w:trPr>
          <w:gridAfter w:val="1"/>
          <w:wAfter w:w="8" w:type="dxa"/>
          <w:trHeight w:val="227"/>
        </w:trPr>
        <w:tc>
          <w:tcPr>
            <w:tcW w:w="392" w:type="dxa"/>
          </w:tcPr>
          <w:p w14:paraId="14E9B94F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3" w:type="dxa"/>
          </w:tcPr>
          <w:p w14:paraId="059FFE44" w14:textId="47153D9E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3</w:t>
            </w:r>
          </w:p>
        </w:tc>
        <w:tc>
          <w:tcPr>
            <w:tcW w:w="846" w:type="dxa"/>
          </w:tcPr>
          <w:p w14:paraId="65EA2C6D" w14:textId="77777777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0.13 (0.06)</w:t>
            </w:r>
          </w:p>
        </w:tc>
        <w:tc>
          <w:tcPr>
            <w:tcW w:w="620" w:type="dxa"/>
          </w:tcPr>
          <w:p w14:paraId="63B73480" w14:textId="07959BC2" w:rsidR="001F6FB5" w:rsidRPr="00B96081" w:rsidRDefault="001F6FB5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0</w:t>
            </w:r>
            <w:r w:rsidR="006E171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846" w:type="dxa"/>
          </w:tcPr>
          <w:p w14:paraId="066609B7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86.86 (96.36)</w:t>
            </w:r>
          </w:p>
        </w:tc>
        <w:tc>
          <w:tcPr>
            <w:tcW w:w="624" w:type="dxa"/>
          </w:tcPr>
          <w:p w14:paraId="138F6496" w14:textId="118505BF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3</w:t>
            </w:r>
            <w:r w:rsidR="006E1715" w:rsidRPr="00B96081">
              <w:rPr>
                <w:rFonts w:eastAsia="Calibri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0" w:type="dxa"/>
          </w:tcPr>
          <w:p w14:paraId="7F127D52" w14:textId="373A2091" w:rsidR="001F6FB5" w:rsidRPr="00B96081" w:rsidRDefault="006E171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1.86 (3.67)</w:t>
            </w:r>
          </w:p>
        </w:tc>
        <w:tc>
          <w:tcPr>
            <w:tcW w:w="624" w:type="dxa"/>
          </w:tcPr>
          <w:p w14:paraId="035EA0CA" w14:textId="4C002CA6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61</w:t>
            </w:r>
          </w:p>
        </w:tc>
        <w:tc>
          <w:tcPr>
            <w:tcW w:w="850" w:type="dxa"/>
          </w:tcPr>
          <w:p w14:paraId="604B0B5F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3.16 (11.04)</w:t>
            </w:r>
          </w:p>
        </w:tc>
        <w:tc>
          <w:tcPr>
            <w:tcW w:w="624" w:type="dxa"/>
          </w:tcPr>
          <w:p w14:paraId="3A0018E0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775</w:t>
            </w:r>
          </w:p>
        </w:tc>
        <w:tc>
          <w:tcPr>
            <w:tcW w:w="850" w:type="dxa"/>
          </w:tcPr>
          <w:p w14:paraId="30C7094A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7.21 (5.43)</w:t>
            </w:r>
          </w:p>
        </w:tc>
        <w:tc>
          <w:tcPr>
            <w:tcW w:w="628" w:type="dxa"/>
          </w:tcPr>
          <w:p w14:paraId="5EBC3366" w14:textId="3DBDAB34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11</w:t>
            </w:r>
          </w:p>
        </w:tc>
        <w:tc>
          <w:tcPr>
            <w:tcW w:w="850" w:type="dxa"/>
          </w:tcPr>
          <w:p w14:paraId="750CAFE3" w14:textId="77777777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1.11 (1.31)</w:t>
            </w:r>
          </w:p>
        </w:tc>
        <w:tc>
          <w:tcPr>
            <w:tcW w:w="628" w:type="dxa"/>
          </w:tcPr>
          <w:p w14:paraId="02C47D85" w14:textId="305DCDFF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</w:t>
            </w:r>
            <w:r w:rsidR="005F665D" w:rsidRPr="00B96081">
              <w:rPr>
                <w:rFonts w:eastAsia="Calibri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50" w:type="dxa"/>
          </w:tcPr>
          <w:p w14:paraId="47101A14" w14:textId="19B47CE4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1.14 (1.54)</w:t>
            </w:r>
          </w:p>
        </w:tc>
        <w:tc>
          <w:tcPr>
            <w:tcW w:w="624" w:type="dxa"/>
          </w:tcPr>
          <w:p w14:paraId="4FC5450A" w14:textId="3C27F4B8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46</w:t>
            </w:r>
          </w:p>
        </w:tc>
        <w:tc>
          <w:tcPr>
            <w:tcW w:w="850" w:type="dxa"/>
          </w:tcPr>
          <w:p w14:paraId="5DF65DF5" w14:textId="63E41208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1.75 (99.63)</w:t>
            </w:r>
          </w:p>
        </w:tc>
        <w:tc>
          <w:tcPr>
            <w:tcW w:w="624" w:type="dxa"/>
          </w:tcPr>
          <w:p w14:paraId="4F7F6B3A" w14:textId="3F9498EB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8</w:t>
            </w:r>
            <w:r w:rsidR="004839EB"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3</w:t>
            </w:r>
          </w:p>
        </w:tc>
        <w:tc>
          <w:tcPr>
            <w:tcW w:w="850" w:type="dxa"/>
          </w:tcPr>
          <w:p w14:paraId="66416723" w14:textId="42BB4B4F" w:rsidR="001F6FB5" w:rsidRPr="00B96081" w:rsidRDefault="004839EB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1F6FB5" w:rsidRPr="00B96081">
              <w:rPr>
                <w:rFonts w:eastAsia="Calibri" w:cs="Times New Roman"/>
                <w:color w:val="000000"/>
                <w:sz w:val="21"/>
                <w:szCs w:val="21"/>
              </w:rPr>
              <w:t>109.95 (108.59)</w:t>
            </w:r>
          </w:p>
        </w:tc>
        <w:tc>
          <w:tcPr>
            <w:tcW w:w="624" w:type="dxa"/>
          </w:tcPr>
          <w:p w14:paraId="761E8619" w14:textId="2644EAAB" w:rsidR="001F6FB5" w:rsidRPr="00B96081" w:rsidRDefault="001F6FB5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B96081">
              <w:rPr>
                <w:rFonts w:eastAsia="Calibri" w:cs="Times New Roman"/>
                <w:color w:val="000000"/>
                <w:sz w:val="21"/>
                <w:szCs w:val="21"/>
              </w:rPr>
              <w:t>.31</w:t>
            </w:r>
          </w:p>
        </w:tc>
      </w:tr>
    </w:tbl>
    <w:p w14:paraId="35528008" w14:textId="1B845D74" w:rsidR="0035763A" w:rsidRPr="000F04AB" w:rsidRDefault="0035763A" w:rsidP="000F04AB">
      <w:pPr>
        <w:rPr>
          <w:rFonts w:cs="Times New Roman"/>
        </w:rPr>
      </w:pPr>
      <w:proofErr w:type="spellStart"/>
      <w:r w:rsidRPr="000F04AB">
        <w:rPr>
          <w:rFonts w:cs="Times New Roman"/>
          <w:bCs/>
          <w:vertAlign w:val="superscript"/>
        </w:rPr>
        <w:lastRenderedPageBreak/>
        <w:t>a</w:t>
      </w:r>
      <w:r w:rsidRPr="000F04AB">
        <w:rPr>
          <w:rFonts w:cs="Times New Roman"/>
          <w:bCs/>
        </w:rPr>
        <w:t>IPAQ</w:t>
      </w:r>
      <w:proofErr w:type="spellEnd"/>
      <w:r w:rsidRPr="000F04AB">
        <w:rPr>
          <w:rFonts w:cs="Times New Roman"/>
          <w:bCs/>
        </w:rPr>
        <w:t>-L: long version of the International Physical Activity Questionnaire.</w:t>
      </w:r>
    </w:p>
    <w:p w14:paraId="2D35BDA6" w14:textId="3CEB7B36" w:rsidR="005C4C3B" w:rsidRDefault="0035763A" w:rsidP="000F04AB">
      <w:pPr>
        <w:rPr>
          <w:rFonts w:cs="Times New Roman"/>
        </w:rPr>
      </w:pPr>
      <w:r w:rsidRPr="000F04AB">
        <w:rPr>
          <w:rFonts w:cs="Times New Roman"/>
          <w:vertAlign w:val="superscript"/>
        </w:rPr>
        <w:t>b</w:t>
      </w:r>
      <w:r w:rsidR="005C4C3B" w:rsidRPr="000F04AB">
        <w:rPr>
          <w:rFonts w:cs="Times New Roman"/>
        </w:rPr>
        <w:t xml:space="preserve">Unstandardized regression coefficients with standard errors in parentheses. </w:t>
      </w:r>
    </w:p>
    <w:p w14:paraId="4FBE3A4E" w14:textId="57B0B883" w:rsidR="006E100E" w:rsidRPr="000F04AB" w:rsidRDefault="006E100E" w:rsidP="000F04AB">
      <w:pPr>
        <w:rPr>
          <w:rFonts w:cs="Times New Roman"/>
        </w:rPr>
      </w:pPr>
      <w:r>
        <w:rPr>
          <w:rFonts w:cs="Times New Roman"/>
          <w:vertAlign w:val="superscript"/>
        </w:rPr>
        <w:t>c</w:t>
      </w:r>
      <w:r w:rsidRPr="006E100E">
        <w:rPr>
          <w:rFonts w:cs="Times New Roman"/>
        </w:rPr>
        <w:t>The time points were baseline (t0), after the 12-week intervention (t1), and after an additional 6 months (t2) and 12 months (t3) of follow-up.</w:t>
      </w:r>
    </w:p>
    <w:sectPr w:rsidR="006E100E" w:rsidRPr="000F04AB" w:rsidSect="00B96081">
      <w:headerReference w:type="default" r:id="rId8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7613E6" w14:textId="77777777" w:rsidR="00D431A0" w:rsidRDefault="00D431A0">
      <w:r>
        <w:separator/>
      </w:r>
    </w:p>
  </w:endnote>
  <w:endnote w:type="continuationSeparator" w:id="0">
    <w:p w14:paraId="2DF36878" w14:textId="77777777" w:rsidR="00D431A0" w:rsidRDefault="00D43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B28A6A" w14:textId="77777777" w:rsidR="00D431A0" w:rsidRDefault="00D431A0">
      <w:r>
        <w:separator/>
      </w:r>
    </w:p>
  </w:footnote>
  <w:footnote w:type="continuationSeparator" w:id="0">
    <w:p w14:paraId="58DE1BE6" w14:textId="77777777" w:rsidR="00D431A0" w:rsidRDefault="00D431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8AA77" w14:textId="77777777" w:rsidR="00C118E4" w:rsidRDefault="00C118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A4425A"/>
    <w:multiLevelType w:val="hybridMultilevel"/>
    <w:tmpl w:val="4F1EB0CE"/>
    <w:lvl w:ilvl="0" w:tplc="97AC42E8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JMI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tdrvfvd90d98esrpv5xr2p50pv2pfzf9x0&quot;&gt;My EndNote Library&lt;record-ids&gt;&lt;item&gt;424&lt;/item&gt;&lt;item&gt;601&lt;/item&gt;&lt;item&gt;614&lt;/item&gt;&lt;item&gt;617&lt;/item&gt;&lt;item&gt;752&lt;/item&gt;&lt;item&gt;753&lt;/item&gt;&lt;item&gt;754&lt;/item&gt;&lt;item&gt;755&lt;/item&gt;&lt;item&gt;769&lt;/item&gt;&lt;item&gt;770&lt;/item&gt;&lt;item&gt;771&lt;/item&gt;&lt;item&gt;772&lt;/item&gt;&lt;item&gt;777&lt;/item&gt;&lt;item&gt;778&lt;/item&gt;&lt;item&gt;779&lt;/item&gt;&lt;item&gt;780&lt;/item&gt;&lt;item&gt;781&lt;/item&gt;&lt;item&gt;782&lt;/item&gt;&lt;item&gt;783&lt;/item&gt;&lt;item&gt;787&lt;/item&gt;&lt;item&gt;846&lt;/item&gt;&lt;item&gt;847&lt;/item&gt;&lt;item&gt;852&lt;/item&gt;&lt;item&gt;853&lt;/item&gt;&lt;item&gt;854&lt;/item&gt;&lt;item&gt;855&lt;/item&gt;&lt;item&gt;858&lt;/item&gt;&lt;item&gt;864&lt;/item&gt;&lt;item&gt;865&lt;/item&gt;&lt;item&gt;866&lt;/item&gt;&lt;item&gt;873&lt;/item&gt;&lt;item&gt;878&lt;/item&gt;&lt;item&gt;887&lt;/item&gt;&lt;item&gt;892&lt;/item&gt;&lt;item&gt;893&lt;/item&gt;&lt;item&gt;898&lt;/item&gt;&lt;item&gt;899&lt;/item&gt;&lt;item&gt;900&lt;/item&gt;&lt;item&gt;906&lt;/item&gt;&lt;item&gt;914&lt;/item&gt;&lt;item&gt;920&lt;/item&gt;&lt;item&gt;924&lt;/item&gt;&lt;item&gt;925&lt;/item&gt;&lt;item&gt;927&lt;/item&gt;&lt;item&gt;928&lt;/item&gt;&lt;item&gt;930&lt;/item&gt;&lt;item&gt;938&lt;/item&gt;&lt;item&gt;939&lt;/item&gt;&lt;item&gt;940&lt;/item&gt;&lt;item&gt;942&lt;/item&gt;&lt;item&gt;947&lt;/item&gt;&lt;item&gt;949&lt;/item&gt;&lt;item&gt;950&lt;/item&gt;&lt;item&gt;951&lt;/item&gt;&lt;item&gt;960&lt;/item&gt;&lt;item&gt;975&lt;/item&gt;&lt;item&gt;976&lt;/item&gt;&lt;item&gt;979&lt;/item&gt;&lt;item&gt;984&lt;/item&gt;&lt;/record-ids&gt;&lt;/item&gt;&lt;/Libraries&gt;"/>
  </w:docVars>
  <w:rsids>
    <w:rsidRoot w:val="00A3786A"/>
    <w:rsid w:val="0000353A"/>
    <w:rsid w:val="00007D03"/>
    <w:rsid w:val="00013B13"/>
    <w:rsid w:val="00014435"/>
    <w:rsid w:val="0001776F"/>
    <w:rsid w:val="000231F6"/>
    <w:rsid w:val="000252D9"/>
    <w:rsid w:val="00030551"/>
    <w:rsid w:val="000310BB"/>
    <w:rsid w:val="00031159"/>
    <w:rsid w:val="00037A74"/>
    <w:rsid w:val="00037FF2"/>
    <w:rsid w:val="000409A9"/>
    <w:rsid w:val="0004606F"/>
    <w:rsid w:val="00046DB1"/>
    <w:rsid w:val="000532BF"/>
    <w:rsid w:val="000604A5"/>
    <w:rsid w:val="0006206F"/>
    <w:rsid w:val="00070D00"/>
    <w:rsid w:val="00071DF8"/>
    <w:rsid w:val="0007331D"/>
    <w:rsid w:val="00076A71"/>
    <w:rsid w:val="000817F4"/>
    <w:rsid w:val="0008698A"/>
    <w:rsid w:val="00087A65"/>
    <w:rsid w:val="00090E8C"/>
    <w:rsid w:val="00094896"/>
    <w:rsid w:val="00096A15"/>
    <w:rsid w:val="000A195B"/>
    <w:rsid w:val="000A349B"/>
    <w:rsid w:val="000A6291"/>
    <w:rsid w:val="000A70D6"/>
    <w:rsid w:val="000B348B"/>
    <w:rsid w:val="000C0133"/>
    <w:rsid w:val="000C3E3F"/>
    <w:rsid w:val="000D35F4"/>
    <w:rsid w:val="000E250F"/>
    <w:rsid w:val="000F04AB"/>
    <w:rsid w:val="00107C2E"/>
    <w:rsid w:val="001110DB"/>
    <w:rsid w:val="00113B33"/>
    <w:rsid w:val="00130DF9"/>
    <w:rsid w:val="0014169E"/>
    <w:rsid w:val="00141951"/>
    <w:rsid w:val="0014226F"/>
    <w:rsid w:val="001520A1"/>
    <w:rsid w:val="001569B5"/>
    <w:rsid w:val="00156CB4"/>
    <w:rsid w:val="001645BC"/>
    <w:rsid w:val="00166D21"/>
    <w:rsid w:val="00174D47"/>
    <w:rsid w:val="00191924"/>
    <w:rsid w:val="00193276"/>
    <w:rsid w:val="00193FEA"/>
    <w:rsid w:val="00196B3B"/>
    <w:rsid w:val="001A05B3"/>
    <w:rsid w:val="001A2615"/>
    <w:rsid w:val="001C11B7"/>
    <w:rsid w:val="001C5AAD"/>
    <w:rsid w:val="001C770F"/>
    <w:rsid w:val="001D10AE"/>
    <w:rsid w:val="001D7873"/>
    <w:rsid w:val="001F6FB5"/>
    <w:rsid w:val="001F7386"/>
    <w:rsid w:val="00200B41"/>
    <w:rsid w:val="0020163B"/>
    <w:rsid w:val="00201D95"/>
    <w:rsid w:val="00203E03"/>
    <w:rsid w:val="00205D25"/>
    <w:rsid w:val="00206388"/>
    <w:rsid w:val="00206502"/>
    <w:rsid w:val="00210BD5"/>
    <w:rsid w:val="00212E40"/>
    <w:rsid w:val="00213673"/>
    <w:rsid w:val="00214B40"/>
    <w:rsid w:val="00214ED2"/>
    <w:rsid w:val="002411BD"/>
    <w:rsid w:val="0024760C"/>
    <w:rsid w:val="00250D77"/>
    <w:rsid w:val="002639CA"/>
    <w:rsid w:val="00267449"/>
    <w:rsid w:val="00270D9B"/>
    <w:rsid w:val="0027107E"/>
    <w:rsid w:val="00271ED7"/>
    <w:rsid w:val="00274879"/>
    <w:rsid w:val="00276C42"/>
    <w:rsid w:val="002814A6"/>
    <w:rsid w:val="00295100"/>
    <w:rsid w:val="00295812"/>
    <w:rsid w:val="00295835"/>
    <w:rsid w:val="002A77BA"/>
    <w:rsid w:val="002B1DE6"/>
    <w:rsid w:val="002B2F6E"/>
    <w:rsid w:val="002B6FE8"/>
    <w:rsid w:val="002B77D5"/>
    <w:rsid w:val="002C50EC"/>
    <w:rsid w:val="002E0296"/>
    <w:rsid w:val="002E067F"/>
    <w:rsid w:val="002E31F8"/>
    <w:rsid w:val="002E36EC"/>
    <w:rsid w:val="002E674B"/>
    <w:rsid w:val="002F62B6"/>
    <w:rsid w:val="00303EE8"/>
    <w:rsid w:val="00310A9A"/>
    <w:rsid w:val="003125AC"/>
    <w:rsid w:val="00314B68"/>
    <w:rsid w:val="0031606B"/>
    <w:rsid w:val="00330AD9"/>
    <w:rsid w:val="00330F8D"/>
    <w:rsid w:val="00331A5D"/>
    <w:rsid w:val="003320AC"/>
    <w:rsid w:val="00336D1E"/>
    <w:rsid w:val="00342171"/>
    <w:rsid w:val="00344770"/>
    <w:rsid w:val="0034581B"/>
    <w:rsid w:val="003515FE"/>
    <w:rsid w:val="00353D44"/>
    <w:rsid w:val="0035660C"/>
    <w:rsid w:val="0035763A"/>
    <w:rsid w:val="00360F3D"/>
    <w:rsid w:val="003676BB"/>
    <w:rsid w:val="003723F8"/>
    <w:rsid w:val="003866F0"/>
    <w:rsid w:val="003928DE"/>
    <w:rsid w:val="0039476B"/>
    <w:rsid w:val="00395F59"/>
    <w:rsid w:val="003967A1"/>
    <w:rsid w:val="003973AC"/>
    <w:rsid w:val="003A2AFB"/>
    <w:rsid w:val="003A6247"/>
    <w:rsid w:val="003A733F"/>
    <w:rsid w:val="003B0DF8"/>
    <w:rsid w:val="003B27DD"/>
    <w:rsid w:val="003C153A"/>
    <w:rsid w:val="003C1D7F"/>
    <w:rsid w:val="003D0617"/>
    <w:rsid w:val="003D06B9"/>
    <w:rsid w:val="003D5375"/>
    <w:rsid w:val="003E2707"/>
    <w:rsid w:val="003E28B6"/>
    <w:rsid w:val="003F0301"/>
    <w:rsid w:val="003F1B0F"/>
    <w:rsid w:val="003F252F"/>
    <w:rsid w:val="003F7F41"/>
    <w:rsid w:val="00401762"/>
    <w:rsid w:val="004050D4"/>
    <w:rsid w:val="00406B6B"/>
    <w:rsid w:val="00411F3F"/>
    <w:rsid w:val="00412F2B"/>
    <w:rsid w:val="00420DCC"/>
    <w:rsid w:val="00424EA6"/>
    <w:rsid w:val="00434EC6"/>
    <w:rsid w:val="004415E5"/>
    <w:rsid w:val="00452124"/>
    <w:rsid w:val="00453750"/>
    <w:rsid w:val="00465469"/>
    <w:rsid w:val="0046776F"/>
    <w:rsid w:val="004801D6"/>
    <w:rsid w:val="0048059C"/>
    <w:rsid w:val="00481007"/>
    <w:rsid w:val="004839EB"/>
    <w:rsid w:val="00485018"/>
    <w:rsid w:val="0049227F"/>
    <w:rsid w:val="00493C77"/>
    <w:rsid w:val="004A3276"/>
    <w:rsid w:val="004A76AE"/>
    <w:rsid w:val="004B4FFC"/>
    <w:rsid w:val="004D0F81"/>
    <w:rsid w:val="004D0FDB"/>
    <w:rsid w:val="004D4745"/>
    <w:rsid w:val="004E749F"/>
    <w:rsid w:val="004F2332"/>
    <w:rsid w:val="004F7A07"/>
    <w:rsid w:val="00502F46"/>
    <w:rsid w:val="00503B5C"/>
    <w:rsid w:val="005102F5"/>
    <w:rsid w:val="00510C2E"/>
    <w:rsid w:val="0051323D"/>
    <w:rsid w:val="00513FDA"/>
    <w:rsid w:val="00515897"/>
    <w:rsid w:val="00516055"/>
    <w:rsid w:val="00517131"/>
    <w:rsid w:val="00524D72"/>
    <w:rsid w:val="00530038"/>
    <w:rsid w:val="00540483"/>
    <w:rsid w:val="00541F75"/>
    <w:rsid w:val="005461B4"/>
    <w:rsid w:val="00551868"/>
    <w:rsid w:val="00554D3E"/>
    <w:rsid w:val="00561C4C"/>
    <w:rsid w:val="005637DB"/>
    <w:rsid w:val="00563C14"/>
    <w:rsid w:val="00573F2E"/>
    <w:rsid w:val="00574965"/>
    <w:rsid w:val="00575C59"/>
    <w:rsid w:val="00597B10"/>
    <w:rsid w:val="005A02D2"/>
    <w:rsid w:val="005A0F2C"/>
    <w:rsid w:val="005A2CEA"/>
    <w:rsid w:val="005A5D96"/>
    <w:rsid w:val="005A7328"/>
    <w:rsid w:val="005B35BE"/>
    <w:rsid w:val="005B4A90"/>
    <w:rsid w:val="005B4B84"/>
    <w:rsid w:val="005B629A"/>
    <w:rsid w:val="005C1593"/>
    <w:rsid w:val="005C4C3B"/>
    <w:rsid w:val="005D2C3C"/>
    <w:rsid w:val="005D4242"/>
    <w:rsid w:val="005D4B57"/>
    <w:rsid w:val="005E36E5"/>
    <w:rsid w:val="005E7639"/>
    <w:rsid w:val="005E79A8"/>
    <w:rsid w:val="005F1BDE"/>
    <w:rsid w:val="005F665D"/>
    <w:rsid w:val="005F6859"/>
    <w:rsid w:val="005F744C"/>
    <w:rsid w:val="0060675C"/>
    <w:rsid w:val="006078E6"/>
    <w:rsid w:val="00607C5B"/>
    <w:rsid w:val="006316D8"/>
    <w:rsid w:val="0063668A"/>
    <w:rsid w:val="0063781D"/>
    <w:rsid w:val="006439F1"/>
    <w:rsid w:val="0064411A"/>
    <w:rsid w:val="00652E12"/>
    <w:rsid w:val="006571ED"/>
    <w:rsid w:val="00657882"/>
    <w:rsid w:val="00660102"/>
    <w:rsid w:val="00660442"/>
    <w:rsid w:val="006627B9"/>
    <w:rsid w:val="0066684A"/>
    <w:rsid w:val="006712AA"/>
    <w:rsid w:val="006773E3"/>
    <w:rsid w:val="0068758C"/>
    <w:rsid w:val="00690F76"/>
    <w:rsid w:val="00696AB5"/>
    <w:rsid w:val="006A01EB"/>
    <w:rsid w:val="006A1CC9"/>
    <w:rsid w:val="006A391F"/>
    <w:rsid w:val="006B143B"/>
    <w:rsid w:val="006B2E7D"/>
    <w:rsid w:val="006B4792"/>
    <w:rsid w:val="006B7E71"/>
    <w:rsid w:val="006D0422"/>
    <w:rsid w:val="006E100E"/>
    <w:rsid w:val="006E1715"/>
    <w:rsid w:val="006E1724"/>
    <w:rsid w:val="00701ACF"/>
    <w:rsid w:val="007057F4"/>
    <w:rsid w:val="007065A4"/>
    <w:rsid w:val="00706DC1"/>
    <w:rsid w:val="007127FE"/>
    <w:rsid w:val="00715152"/>
    <w:rsid w:val="0071770B"/>
    <w:rsid w:val="00717F3F"/>
    <w:rsid w:val="00722248"/>
    <w:rsid w:val="00722C3A"/>
    <w:rsid w:val="00722F92"/>
    <w:rsid w:val="00724E82"/>
    <w:rsid w:val="00726BAE"/>
    <w:rsid w:val="007275C8"/>
    <w:rsid w:val="0073027E"/>
    <w:rsid w:val="00735610"/>
    <w:rsid w:val="0074677A"/>
    <w:rsid w:val="007528E1"/>
    <w:rsid w:val="007603DB"/>
    <w:rsid w:val="00763361"/>
    <w:rsid w:val="0076776C"/>
    <w:rsid w:val="00767F0A"/>
    <w:rsid w:val="00772E15"/>
    <w:rsid w:val="007732DA"/>
    <w:rsid w:val="00774EA5"/>
    <w:rsid w:val="007765CE"/>
    <w:rsid w:val="00791F8E"/>
    <w:rsid w:val="007B3274"/>
    <w:rsid w:val="007B35A5"/>
    <w:rsid w:val="007B3BE6"/>
    <w:rsid w:val="007B63DE"/>
    <w:rsid w:val="007B6C88"/>
    <w:rsid w:val="007C3B6D"/>
    <w:rsid w:val="007C715D"/>
    <w:rsid w:val="007D2891"/>
    <w:rsid w:val="007D783F"/>
    <w:rsid w:val="007E0313"/>
    <w:rsid w:val="007E319D"/>
    <w:rsid w:val="007E5DF0"/>
    <w:rsid w:val="007E5F72"/>
    <w:rsid w:val="007F1769"/>
    <w:rsid w:val="007F2BF5"/>
    <w:rsid w:val="00801B90"/>
    <w:rsid w:val="00801D5A"/>
    <w:rsid w:val="00801F4B"/>
    <w:rsid w:val="0082110E"/>
    <w:rsid w:val="0082201B"/>
    <w:rsid w:val="008230F3"/>
    <w:rsid w:val="0083715B"/>
    <w:rsid w:val="00837A38"/>
    <w:rsid w:val="008437D1"/>
    <w:rsid w:val="00844EA0"/>
    <w:rsid w:val="00864852"/>
    <w:rsid w:val="008670BB"/>
    <w:rsid w:val="00870464"/>
    <w:rsid w:val="008755D9"/>
    <w:rsid w:val="00877FC9"/>
    <w:rsid w:val="0088182E"/>
    <w:rsid w:val="0088471C"/>
    <w:rsid w:val="0088545D"/>
    <w:rsid w:val="00886FFE"/>
    <w:rsid w:val="008913C5"/>
    <w:rsid w:val="00894F0C"/>
    <w:rsid w:val="00895AF6"/>
    <w:rsid w:val="00897F63"/>
    <w:rsid w:val="008A0F4C"/>
    <w:rsid w:val="008A35C5"/>
    <w:rsid w:val="008A5CFA"/>
    <w:rsid w:val="008A6DDA"/>
    <w:rsid w:val="008A7AAA"/>
    <w:rsid w:val="008B44FA"/>
    <w:rsid w:val="008B48A7"/>
    <w:rsid w:val="008C65AA"/>
    <w:rsid w:val="008D131E"/>
    <w:rsid w:val="008D4592"/>
    <w:rsid w:val="008E1B2D"/>
    <w:rsid w:val="008E46B3"/>
    <w:rsid w:val="008E56F6"/>
    <w:rsid w:val="008E7456"/>
    <w:rsid w:val="008F6309"/>
    <w:rsid w:val="008F63BB"/>
    <w:rsid w:val="00900035"/>
    <w:rsid w:val="00901D1E"/>
    <w:rsid w:val="00907F09"/>
    <w:rsid w:val="009144E9"/>
    <w:rsid w:val="00914FD0"/>
    <w:rsid w:val="009153E0"/>
    <w:rsid w:val="0091620C"/>
    <w:rsid w:val="00924179"/>
    <w:rsid w:val="00926BCA"/>
    <w:rsid w:val="00933EA5"/>
    <w:rsid w:val="00936FCE"/>
    <w:rsid w:val="009371CF"/>
    <w:rsid w:val="009375CA"/>
    <w:rsid w:val="00937947"/>
    <w:rsid w:val="00940DE0"/>
    <w:rsid w:val="00941BE7"/>
    <w:rsid w:val="00944E43"/>
    <w:rsid w:val="00953E86"/>
    <w:rsid w:val="009551DE"/>
    <w:rsid w:val="009562BD"/>
    <w:rsid w:val="0098000E"/>
    <w:rsid w:val="00981832"/>
    <w:rsid w:val="00985B41"/>
    <w:rsid w:val="00992BB4"/>
    <w:rsid w:val="00992C63"/>
    <w:rsid w:val="00994909"/>
    <w:rsid w:val="00995885"/>
    <w:rsid w:val="009A0FB8"/>
    <w:rsid w:val="009A4AA5"/>
    <w:rsid w:val="009B2639"/>
    <w:rsid w:val="009B4BAE"/>
    <w:rsid w:val="009B63D0"/>
    <w:rsid w:val="009B6879"/>
    <w:rsid w:val="009B7180"/>
    <w:rsid w:val="009C53A1"/>
    <w:rsid w:val="009D0664"/>
    <w:rsid w:val="009D0D40"/>
    <w:rsid w:val="009D2C31"/>
    <w:rsid w:val="009D710A"/>
    <w:rsid w:val="009E01D8"/>
    <w:rsid w:val="009E1B96"/>
    <w:rsid w:val="009E5E6E"/>
    <w:rsid w:val="009F08E5"/>
    <w:rsid w:val="009F67D4"/>
    <w:rsid w:val="00A00070"/>
    <w:rsid w:val="00A0257D"/>
    <w:rsid w:val="00A04576"/>
    <w:rsid w:val="00A11260"/>
    <w:rsid w:val="00A11566"/>
    <w:rsid w:val="00A16952"/>
    <w:rsid w:val="00A2021F"/>
    <w:rsid w:val="00A23F35"/>
    <w:rsid w:val="00A3321E"/>
    <w:rsid w:val="00A3786A"/>
    <w:rsid w:val="00A4097A"/>
    <w:rsid w:val="00A40AA3"/>
    <w:rsid w:val="00A42F0D"/>
    <w:rsid w:val="00A4389E"/>
    <w:rsid w:val="00A43F45"/>
    <w:rsid w:val="00A44C6F"/>
    <w:rsid w:val="00A56241"/>
    <w:rsid w:val="00A573B0"/>
    <w:rsid w:val="00A57B74"/>
    <w:rsid w:val="00A57FB1"/>
    <w:rsid w:val="00A6168A"/>
    <w:rsid w:val="00A630DC"/>
    <w:rsid w:val="00A67C96"/>
    <w:rsid w:val="00A71201"/>
    <w:rsid w:val="00A71461"/>
    <w:rsid w:val="00A76231"/>
    <w:rsid w:val="00A85651"/>
    <w:rsid w:val="00AA09CF"/>
    <w:rsid w:val="00AA0B58"/>
    <w:rsid w:val="00AA1CEF"/>
    <w:rsid w:val="00AA30B0"/>
    <w:rsid w:val="00AA7B52"/>
    <w:rsid w:val="00AB0B4B"/>
    <w:rsid w:val="00AB1807"/>
    <w:rsid w:val="00AB5D13"/>
    <w:rsid w:val="00AB72C9"/>
    <w:rsid w:val="00AC3D29"/>
    <w:rsid w:val="00AD5A1A"/>
    <w:rsid w:val="00AD7FA6"/>
    <w:rsid w:val="00AE4CC3"/>
    <w:rsid w:val="00AF1534"/>
    <w:rsid w:val="00AF2790"/>
    <w:rsid w:val="00AF722A"/>
    <w:rsid w:val="00B01956"/>
    <w:rsid w:val="00B01D88"/>
    <w:rsid w:val="00B048C9"/>
    <w:rsid w:val="00B05EED"/>
    <w:rsid w:val="00B07531"/>
    <w:rsid w:val="00B14F8A"/>
    <w:rsid w:val="00B215A0"/>
    <w:rsid w:val="00B237DD"/>
    <w:rsid w:val="00B2431B"/>
    <w:rsid w:val="00B26BAE"/>
    <w:rsid w:val="00B30722"/>
    <w:rsid w:val="00B32F01"/>
    <w:rsid w:val="00B43296"/>
    <w:rsid w:val="00B4482F"/>
    <w:rsid w:val="00B44F2F"/>
    <w:rsid w:val="00B51DC3"/>
    <w:rsid w:val="00B51E36"/>
    <w:rsid w:val="00B52A9B"/>
    <w:rsid w:val="00B603F8"/>
    <w:rsid w:val="00B6406A"/>
    <w:rsid w:val="00B7651A"/>
    <w:rsid w:val="00B86B0A"/>
    <w:rsid w:val="00B93A12"/>
    <w:rsid w:val="00B96081"/>
    <w:rsid w:val="00BA4A66"/>
    <w:rsid w:val="00BB4B37"/>
    <w:rsid w:val="00BB6DC8"/>
    <w:rsid w:val="00BB7319"/>
    <w:rsid w:val="00BC13CB"/>
    <w:rsid w:val="00BC3D6F"/>
    <w:rsid w:val="00BC4F10"/>
    <w:rsid w:val="00BC7149"/>
    <w:rsid w:val="00BC74B2"/>
    <w:rsid w:val="00BD390B"/>
    <w:rsid w:val="00BD481C"/>
    <w:rsid w:val="00BF1209"/>
    <w:rsid w:val="00BF657D"/>
    <w:rsid w:val="00C029B5"/>
    <w:rsid w:val="00C04E05"/>
    <w:rsid w:val="00C07BD1"/>
    <w:rsid w:val="00C10663"/>
    <w:rsid w:val="00C118E4"/>
    <w:rsid w:val="00C1191F"/>
    <w:rsid w:val="00C171B0"/>
    <w:rsid w:val="00C17692"/>
    <w:rsid w:val="00C21270"/>
    <w:rsid w:val="00C306F5"/>
    <w:rsid w:val="00C323BB"/>
    <w:rsid w:val="00C456E6"/>
    <w:rsid w:val="00C45A80"/>
    <w:rsid w:val="00C56211"/>
    <w:rsid w:val="00C602BC"/>
    <w:rsid w:val="00C77720"/>
    <w:rsid w:val="00C8035E"/>
    <w:rsid w:val="00C840AA"/>
    <w:rsid w:val="00C8513B"/>
    <w:rsid w:val="00C85A0E"/>
    <w:rsid w:val="00CA7155"/>
    <w:rsid w:val="00CB2CFF"/>
    <w:rsid w:val="00CB69CA"/>
    <w:rsid w:val="00CC5FD4"/>
    <w:rsid w:val="00CD093E"/>
    <w:rsid w:val="00CD72EB"/>
    <w:rsid w:val="00CF10C5"/>
    <w:rsid w:val="00CF1609"/>
    <w:rsid w:val="00CF368C"/>
    <w:rsid w:val="00CF6CCD"/>
    <w:rsid w:val="00D02829"/>
    <w:rsid w:val="00D20B3F"/>
    <w:rsid w:val="00D22EDC"/>
    <w:rsid w:val="00D23D58"/>
    <w:rsid w:val="00D268F4"/>
    <w:rsid w:val="00D26D40"/>
    <w:rsid w:val="00D27795"/>
    <w:rsid w:val="00D34B74"/>
    <w:rsid w:val="00D3601D"/>
    <w:rsid w:val="00D431A0"/>
    <w:rsid w:val="00D46981"/>
    <w:rsid w:val="00D55383"/>
    <w:rsid w:val="00D57359"/>
    <w:rsid w:val="00D64295"/>
    <w:rsid w:val="00D65575"/>
    <w:rsid w:val="00D71C20"/>
    <w:rsid w:val="00D72280"/>
    <w:rsid w:val="00D726B6"/>
    <w:rsid w:val="00D73822"/>
    <w:rsid w:val="00D7580F"/>
    <w:rsid w:val="00D75862"/>
    <w:rsid w:val="00D77073"/>
    <w:rsid w:val="00D841FB"/>
    <w:rsid w:val="00D86683"/>
    <w:rsid w:val="00D870FC"/>
    <w:rsid w:val="00D95E82"/>
    <w:rsid w:val="00D96998"/>
    <w:rsid w:val="00DA137D"/>
    <w:rsid w:val="00DA2851"/>
    <w:rsid w:val="00DB51D0"/>
    <w:rsid w:val="00DB6C6D"/>
    <w:rsid w:val="00DB7ECA"/>
    <w:rsid w:val="00DC3980"/>
    <w:rsid w:val="00DF27B9"/>
    <w:rsid w:val="00DF2F22"/>
    <w:rsid w:val="00DF4EA3"/>
    <w:rsid w:val="00DF737A"/>
    <w:rsid w:val="00E00192"/>
    <w:rsid w:val="00E01561"/>
    <w:rsid w:val="00E021F9"/>
    <w:rsid w:val="00E06702"/>
    <w:rsid w:val="00E06F7F"/>
    <w:rsid w:val="00E126B5"/>
    <w:rsid w:val="00E16065"/>
    <w:rsid w:val="00E21095"/>
    <w:rsid w:val="00E25257"/>
    <w:rsid w:val="00E26F10"/>
    <w:rsid w:val="00E26F76"/>
    <w:rsid w:val="00E30677"/>
    <w:rsid w:val="00E3402F"/>
    <w:rsid w:val="00E34076"/>
    <w:rsid w:val="00E351C4"/>
    <w:rsid w:val="00E375D8"/>
    <w:rsid w:val="00E40065"/>
    <w:rsid w:val="00E422E1"/>
    <w:rsid w:val="00E435C7"/>
    <w:rsid w:val="00E43AD3"/>
    <w:rsid w:val="00E4474F"/>
    <w:rsid w:val="00E45F55"/>
    <w:rsid w:val="00E47545"/>
    <w:rsid w:val="00E52EBC"/>
    <w:rsid w:val="00E53B95"/>
    <w:rsid w:val="00E60C0C"/>
    <w:rsid w:val="00E70D5C"/>
    <w:rsid w:val="00E719E4"/>
    <w:rsid w:val="00E73E52"/>
    <w:rsid w:val="00E74982"/>
    <w:rsid w:val="00E76244"/>
    <w:rsid w:val="00E85A59"/>
    <w:rsid w:val="00E875E6"/>
    <w:rsid w:val="00E91BEC"/>
    <w:rsid w:val="00E93715"/>
    <w:rsid w:val="00E94478"/>
    <w:rsid w:val="00EA18F4"/>
    <w:rsid w:val="00EA4957"/>
    <w:rsid w:val="00EA4FB4"/>
    <w:rsid w:val="00EA72AA"/>
    <w:rsid w:val="00EB4AB8"/>
    <w:rsid w:val="00EB6E35"/>
    <w:rsid w:val="00EC069C"/>
    <w:rsid w:val="00EC1460"/>
    <w:rsid w:val="00ED0BE8"/>
    <w:rsid w:val="00ED4EC0"/>
    <w:rsid w:val="00ED50C4"/>
    <w:rsid w:val="00ED6F8A"/>
    <w:rsid w:val="00EE068D"/>
    <w:rsid w:val="00EE2F22"/>
    <w:rsid w:val="00EE645F"/>
    <w:rsid w:val="00EE7DE1"/>
    <w:rsid w:val="00EF33C0"/>
    <w:rsid w:val="00EF57C1"/>
    <w:rsid w:val="00EF5BB5"/>
    <w:rsid w:val="00F04AE4"/>
    <w:rsid w:val="00F05D4A"/>
    <w:rsid w:val="00F20008"/>
    <w:rsid w:val="00F255AE"/>
    <w:rsid w:val="00F2582B"/>
    <w:rsid w:val="00F337E5"/>
    <w:rsid w:val="00F361D8"/>
    <w:rsid w:val="00F370C9"/>
    <w:rsid w:val="00F4154B"/>
    <w:rsid w:val="00F44404"/>
    <w:rsid w:val="00F44B2D"/>
    <w:rsid w:val="00F5175E"/>
    <w:rsid w:val="00F537A6"/>
    <w:rsid w:val="00F541B2"/>
    <w:rsid w:val="00F55EE2"/>
    <w:rsid w:val="00F579FF"/>
    <w:rsid w:val="00F600F0"/>
    <w:rsid w:val="00F63A18"/>
    <w:rsid w:val="00F65271"/>
    <w:rsid w:val="00F652B9"/>
    <w:rsid w:val="00F6600B"/>
    <w:rsid w:val="00F81E81"/>
    <w:rsid w:val="00F821FD"/>
    <w:rsid w:val="00F82CAF"/>
    <w:rsid w:val="00F84992"/>
    <w:rsid w:val="00F96C28"/>
    <w:rsid w:val="00F9793E"/>
    <w:rsid w:val="00FA4277"/>
    <w:rsid w:val="00FB1BF8"/>
    <w:rsid w:val="00FB4862"/>
    <w:rsid w:val="00FB4FAA"/>
    <w:rsid w:val="00FB5C65"/>
    <w:rsid w:val="00FB6EBB"/>
    <w:rsid w:val="00FD5790"/>
    <w:rsid w:val="00FE1DBB"/>
    <w:rsid w:val="00FE1FA7"/>
    <w:rsid w:val="00FF4961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29D106A2-1A52-46CB-B57F-BDF1346DB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C6D"/>
    <w:pPr>
      <w:snapToGrid w:val="0"/>
      <w:spacing w:after="12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C6D"/>
    <w:pPr>
      <w:keepNext/>
      <w:keepLines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C6D"/>
    <w:pPr>
      <w:keepNext/>
      <w:keepLines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C6D"/>
    <w:pPr>
      <w:keepNext/>
      <w:keepLines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C6D"/>
    <w:pPr>
      <w:keepNext/>
      <w:keepLines/>
      <w:outlineLvl w:val="4"/>
    </w:pPr>
    <w:rPr>
      <w:rFonts w:eastAsiaTheme="majorEastAsia" w:cstheme="majorBidi"/>
      <w:i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B6C6D"/>
    <w:rPr>
      <w:rFonts w:ascii="Times New Roman" w:eastAsiaTheme="majorEastAsia" w:hAnsi="Times New Roman" w:cstheme="majorBidi"/>
      <w:b/>
      <w:bCs/>
      <w:color w:val="4F81BD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6C6D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B6C6D"/>
    <w:rPr>
      <w:rFonts w:ascii="Times New Roman" w:eastAsiaTheme="majorEastAsia" w:hAnsi="Times New Roman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52124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12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52124"/>
    <w:rPr>
      <w:color w:val="5A5A5A" w:themeColor="text1" w:themeTint="A5"/>
      <w:spacing w:val="15"/>
      <w:sz w:val="22"/>
      <w:szCs w:val="22"/>
    </w:rPr>
  </w:style>
  <w:style w:type="character" w:customStyle="1" w:styleId="element-citation">
    <w:name w:val="element-citation"/>
    <w:basedOn w:val="DefaultParagraphFont"/>
    <w:rsid w:val="005C4C3B"/>
  </w:style>
  <w:style w:type="character" w:customStyle="1" w:styleId="ref-journal">
    <w:name w:val="ref-journal"/>
    <w:basedOn w:val="DefaultParagraphFont"/>
    <w:rsid w:val="005C4C3B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C4C3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5C4C3B"/>
    <w:pPr>
      <w:jc w:val="center"/>
    </w:pPr>
    <w:rPr>
      <w:rFonts w:ascii="Cambria" w:eastAsiaTheme="minorHAnsi" w:hAnsi="Cambria" w:cs="Calibri"/>
      <w:noProof/>
      <w:szCs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C4C3B"/>
    <w:rPr>
      <w:rFonts w:ascii="Cambria" w:eastAsiaTheme="minorHAnsi" w:hAnsi="Cambria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Zchn"/>
    <w:rsid w:val="005C4C3B"/>
    <w:pPr>
      <w:spacing w:after="160"/>
      <w:jc w:val="both"/>
    </w:pPr>
    <w:rPr>
      <w:rFonts w:ascii="Cambria" w:eastAsiaTheme="minorHAnsi" w:hAnsi="Cambria" w:cs="Calibri"/>
      <w:noProof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5C4C3B"/>
    <w:rPr>
      <w:rFonts w:ascii="Cambria" w:eastAsiaTheme="minorHAnsi" w:hAnsi="Cambria" w:cs="Calibri"/>
      <w:noProof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C4C3B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C4C3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C4C3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C4C3B"/>
    <w:pPr>
      <w:spacing w:after="200"/>
      <w:jc w:val="both"/>
    </w:pPr>
    <w:rPr>
      <w:rFonts w:ascii="Arial" w:eastAsiaTheme="minorHAnsi" w:hAnsi="Arial"/>
      <w:i/>
      <w:iCs/>
      <w:color w:val="1F497D" w:themeColor="text2"/>
      <w:sz w:val="18"/>
      <w:szCs w:val="18"/>
      <w:lang w:val="de-DE"/>
    </w:rPr>
  </w:style>
  <w:style w:type="character" w:styleId="Strong">
    <w:name w:val="Strong"/>
    <w:basedOn w:val="DefaultParagraphFont"/>
    <w:uiPriority w:val="22"/>
    <w:qFormat/>
    <w:rsid w:val="005C4C3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5C4C3B"/>
    <w:pPr>
      <w:tabs>
        <w:tab w:val="center" w:pos="4536"/>
        <w:tab w:val="right" w:pos="9072"/>
      </w:tabs>
      <w:jc w:val="both"/>
    </w:pPr>
    <w:rPr>
      <w:rFonts w:eastAsiaTheme="minorHAnsi"/>
      <w:sz w:val="22"/>
      <w:szCs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C4C3B"/>
    <w:rPr>
      <w:rFonts w:eastAsiaTheme="minorHAnsi"/>
      <w:sz w:val="22"/>
      <w:szCs w:val="22"/>
      <w:lang w:val="de-DE"/>
    </w:rPr>
  </w:style>
  <w:style w:type="paragraph" w:styleId="NormalWeb">
    <w:name w:val="Normal (Web)"/>
    <w:basedOn w:val="Normal"/>
    <w:uiPriority w:val="99"/>
    <w:unhideWhenUsed/>
    <w:rsid w:val="00C171B0"/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C6D"/>
    <w:rPr>
      <w:rFonts w:ascii="Times New Roman" w:eastAsiaTheme="majorEastAsia" w:hAnsi="Times New Roman" w:cstheme="majorBidi"/>
      <w:i/>
      <w:color w:val="365F91" w:themeColor="accent1" w:themeShade="BF"/>
    </w:rPr>
  </w:style>
  <w:style w:type="paragraph" w:styleId="Revision">
    <w:name w:val="Revision"/>
    <w:hidden/>
    <w:uiPriority w:val="99"/>
    <w:semiHidden/>
    <w:rsid w:val="00AF722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53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B78D70-3BFD-4361-A6CC-7BD402334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42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317</cp:revision>
  <dcterms:created xsi:type="dcterms:W3CDTF">2017-03-03T16:08:00Z</dcterms:created>
  <dcterms:modified xsi:type="dcterms:W3CDTF">2023-06-06T04:50:00Z</dcterms:modified>
</cp:coreProperties>
</file>